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  <w:r w:rsidRPr="001C742A">
        <w:rPr>
          <w:bCs/>
          <w:noProof/>
          <w:sz w:val="28"/>
          <w:szCs w:val="28"/>
          <w:lang w:eastAsia="en-IN"/>
        </w:rPr>
        <w:drawing>
          <wp:inline distT="0" distB="0" distL="0" distR="0" wp14:anchorId="0DC012CF" wp14:editId="1C9E5170">
            <wp:extent cx="4089139" cy="36861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5867" cy="369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  <w:r w:rsidRPr="001C742A">
        <w:rPr>
          <w:bCs/>
          <w:sz w:val="28"/>
          <w:szCs w:val="28"/>
          <w:lang w:val="en-US"/>
        </w:rPr>
        <w:t xml:space="preserve">Supplemental Figure 1: Troponin value change within 30 days pre- and 72h post-interventionally by device-access. </w:t>
      </w:r>
    </w:p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</w:p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  <w:r w:rsidRPr="001C742A">
        <w:rPr>
          <w:bCs/>
          <w:noProof/>
          <w:sz w:val="28"/>
          <w:szCs w:val="28"/>
          <w:lang w:eastAsia="en-IN"/>
        </w:rPr>
        <w:lastRenderedPageBreak/>
        <w:drawing>
          <wp:inline distT="0" distB="0" distL="0" distR="0" wp14:anchorId="00A6FF0C" wp14:editId="21931C2B">
            <wp:extent cx="63648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5"/>
                    <a:srcRect l="27612" t="10582" r="27414" b="14756"/>
                    <a:stretch/>
                  </pic:blipFill>
                  <pic:spPr bwMode="auto">
                    <a:xfrm>
                      <a:off x="0" y="0"/>
                      <a:ext cx="6377677" cy="5955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C742A">
        <w:rPr>
          <w:bCs/>
          <w:sz w:val="28"/>
          <w:szCs w:val="28"/>
          <w:lang w:val="en-US"/>
        </w:rPr>
        <w:t>Central Illustration</w:t>
      </w:r>
    </w:p>
    <w:p w:rsidR="00C0502A" w:rsidRPr="001C742A" w:rsidRDefault="00C0502A" w:rsidP="00C0502A">
      <w:pPr>
        <w:spacing w:after="200" w:line="276" w:lineRule="auto"/>
        <w:rPr>
          <w:bCs/>
          <w:sz w:val="28"/>
          <w:szCs w:val="28"/>
          <w:lang w:val="en-US"/>
        </w:rPr>
      </w:pPr>
      <w:r w:rsidRPr="001C742A">
        <w:rPr>
          <w:bCs/>
          <w:sz w:val="28"/>
          <w:szCs w:val="28"/>
          <w:lang w:val="en-US"/>
        </w:rPr>
        <w:br w:type="page"/>
      </w:r>
    </w:p>
    <w:p w:rsidR="00C0502A" w:rsidRPr="001C742A" w:rsidRDefault="00C0502A" w:rsidP="00C0502A">
      <w:pPr>
        <w:spacing w:after="200" w:line="480" w:lineRule="auto"/>
        <w:rPr>
          <w:b/>
          <w:sz w:val="28"/>
          <w:szCs w:val="28"/>
          <w:lang w:val="en-US"/>
        </w:rPr>
      </w:pPr>
      <w:r w:rsidRPr="001C742A">
        <w:rPr>
          <w:b/>
          <w:sz w:val="28"/>
          <w:szCs w:val="28"/>
          <w:lang w:val="en-US"/>
        </w:rPr>
        <w:lastRenderedPageBreak/>
        <w:t>Supplemental Tables</w:t>
      </w:r>
    </w:p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  <w:r w:rsidRPr="001C742A">
        <w:rPr>
          <w:b/>
          <w:sz w:val="28"/>
          <w:szCs w:val="28"/>
          <w:lang w:val="en-US"/>
        </w:rPr>
        <w:t>Supplemental table 1: Comparison of characteristics between patients with and without available high-sensitivity troponin T-lev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5"/>
        <w:gridCol w:w="1710"/>
        <w:gridCol w:w="1541"/>
        <w:gridCol w:w="1456"/>
        <w:gridCol w:w="960"/>
      </w:tblGrid>
      <w:tr w:rsidR="00C0502A" w:rsidRPr="00541119" w:rsidTr="00BC76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rStyle w:val="Strong"/>
                <w:sz w:val="28"/>
                <w:szCs w:val="28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rStyle w:val="Strong"/>
                <w:sz w:val="28"/>
                <w:szCs w:val="28"/>
              </w:rPr>
              <w:t>Overall</w:t>
            </w:r>
            <w:r w:rsidRPr="001C742A">
              <w:rPr>
                <w:b/>
                <w:bCs/>
                <w:sz w:val="28"/>
                <w:szCs w:val="28"/>
              </w:rPr>
              <w:t>, N = 1,480</w:t>
            </w: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rStyle w:val="Strong"/>
                <w:sz w:val="28"/>
                <w:szCs w:val="28"/>
              </w:rPr>
              <w:t>No trop</w:t>
            </w:r>
            <w:r w:rsidRPr="001C742A">
              <w:rPr>
                <w:b/>
                <w:bCs/>
                <w:sz w:val="28"/>
                <w:szCs w:val="28"/>
              </w:rPr>
              <w:t>, N = 827</w:t>
            </w: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rStyle w:val="Strong"/>
                <w:sz w:val="28"/>
                <w:szCs w:val="28"/>
              </w:rPr>
              <w:t>Trop</w:t>
            </w:r>
            <w:r w:rsidRPr="001C742A">
              <w:rPr>
                <w:b/>
                <w:bCs/>
                <w:sz w:val="28"/>
                <w:szCs w:val="28"/>
              </w:rPr>
              <w:t>, N = 653</w:t>
            </w: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rStyle w:val="Strong"/>
                <w:sz w:val="28"/>
                <w:szCs w:val="28"/>
              </w:rPr>
              <w:t>p-value</w:t>
            </w: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</w:rPr>
              <w:t>2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t>Basic characteristic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32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Ma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48 (5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96 (4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52 (5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Fema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25 (4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24 (5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01 (4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2.7 (78.8, 86.3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3.0 (78.8, 86.5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2.5 (78.9, 85.9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3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6.2 (23.4, 29.4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5.9 (23.4, 29.4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6.4 (23.4, 29.4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3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Euro SCORE II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.20 (1.30, 4.29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.13 (1.28, 4.1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.30 (1.36, 4.68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46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  <w:r w:rsidRPr="001C742A">
              <w:rPr>
                <w:sz w:val="28"/>
                <w:szCs w:val="28"/>
                <w:lang w:val="en-US"/>
              </w:rPr>
              <w:t>STS calculated risk of mortality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.3 (2.2, 5.6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.3 (2.2, 5.5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.4 (2.2, 5.7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6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t>Precondition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23 (2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26 (2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97 (30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3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Dyslipidemia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65 (5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61 (5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04 (6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29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,194 (8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51 (7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43 (8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6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Peripheral artery diseas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51 (1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08 (1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43 (2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&lt;0.001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Coronary artery diseas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28 (5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39 (5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89 (60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20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Myocardial infarction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50 (1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34 (1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16 (1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5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lastRenderedPageBreak/>
              <w:t>eGFR (Cockroft-Gault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1 (38, 66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0 (37, 65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2 (38, 68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2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Hemoglobin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26 (115, 137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26 (115, 136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27 (114, 138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4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t>Previous interevention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ny heart surgery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45 (9.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7 (8.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8 (1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16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Surgical aortic valve replacement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8 (3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0 (45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8 (2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0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Coronary artery bypass grafting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12 (7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5 (6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7 (8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0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Prior pacemaker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51 (10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1 (1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0 (9.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2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Percutaneous coronary intervention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15 (35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72 (3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43 (3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11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t>ECG characteristic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ny AV</w:t>
            </w:r>
            <w:r>
              <w:rPr>
                <w:sz w:val="28"/>
                <w:szCs w:val="28"/>
              </w:rPr>
              <w:t xml:space="preserve"> </w:t>
            </w:r>
            <w:r w:rsidRPr="001C742A">
              <w:rPr>
                <w:sz w:val="28"/>
                <w:szCs w:val="28"/>
              </w:rPr>
              <w:t>block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19 (1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19 (1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00 (1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  <w:r w:rsidRPr="001C742A">
              <w:rPr>
                <w:sz w:val="28"/>
                <w:szCs w:val="28"/>
                <w:lang w:val="en-US"/>
              </w:rPr>
              <w:t>Right or Left bundle branch block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4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LBBB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50 (1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6 (1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4 (1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RBBB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52 (1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8 (1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4 (1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No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60 (7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39 (7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21 (75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Rhythm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Sinus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06 (6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98 (6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08 (7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Atrial_fibrillation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08 (2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77 (2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31 (2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Paced_rhythm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84 (6.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1 (7.0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3 (5.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Other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2 (0.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 (1.0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 (0.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lastRenderedPageBreak/>
              <w:t>Echocardiography parameter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LVEF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8 (45, 63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8 (45, 63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7 (45, 63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&gt;0.9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ortic valve mean gradient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4 (36, 52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3 (36, 52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4 (36, 52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9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ortic valve peak gradient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6 (48, 8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6 (48, 8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6 (47, 79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ortic valve area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80 (0.60, 0.9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77 (0.60, 0.9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80 (0.60, 0.9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44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shd w:val="clear" w:color="auto" w:fill="EFEFEF"/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/>
                <w:bCs/>
                <w:sz w:val="28"/>
                <w:szCs w:val="28"/>
              </w:rPr>
            </w:pPr>
            <w:r w:rsidRPr="001C742A">
              <w:rPr>
                <w:b/>
                <w:bCs/>
                <w:sz w:val="28"/>
                <w:szCs w:val="28"/>
              </w:rPr>
              <w:t>Intervention characteristics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Implanted device typ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04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balloon-expandab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19 (2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06 (25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13 (3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self-expandab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58 (65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52 (6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06 (6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mechanical-expandabl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1 (6.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8 (7.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33 (5.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Implanted device size [mm]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3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≤ 25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79 (33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57 (32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22 (34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&gt; 25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987 (6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58 (68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429 (66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Access site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&lt;0.001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extrathoracic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,314 (8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98 (9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16 (79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    intrathoracic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59 (1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22 (2.7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37 (21%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Implantation duration [min]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5 (52, 8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2 (52, 76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5 (52, 85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002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Hospitalization [days]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6.1 (4.1, 9.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5.1 (4.1, 8.1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7.0 (4.1, 9.1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&lt;0.001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Contrast volume [ml]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65 (132, 211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67 (135, 210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165 (129, 217)</w:t>
            </w:r>
          </w:p>
        </w:tc>
        <w:tc>
          <w:tcPr>
            <w:tcW w:w="0" w:type="auto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sz w:val="28"/>
                <w:szCs w:val="28"/>
              </w:rPr>
              <w:t>0.7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</w:rPr>
            </w:pP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</w:rPr>
              <w:t>1</w:t>
            </w:r>
            <w:r w:rsidRPr="001C742A">
              <w:rPr>
                <w:sz w:val="28"/>
                <w:szCs w:val="28"/>
              </w:rPr>
              <w:t xml:space="preserve"> n (%); Median (IQR)</w:t>
            </w:r>
          </w:p>
        </w:tc>
      </w:tr>
      <w:tr w:rsidR="00C0502A" w:rsidRPr="00541119" w:rsidTr="00BC76CC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:rsidR="00C0502A" w:rsidRPr="001C742A" w:rsidRDefault="00C0502A" w:rsidP="00BC76CC">
            <w:pPr>
              <w:rPr>
                <w:sz w:val="28"/>
                <w:szCs w:val="28"/>
                <w:lang w:val="en-US"/>
              </w:rPr>
            </w:pPr>
            <w:r w:rsidRPr="001C742A">
              <w:rPr>
                <w:rStyle w:val="gtfootnotemarks2"/>
                <w:i/>
                <w:iCs/>
                <w:sz w:val="28"/>
                <w:szCs w:val="28"/>
                <w:vertAlign w:val="superscript"/>
                <w:lang w:val="en-US"/>
              </w:rPr>
              <w:lastRenderedPageBreak/>
              <w:t>2</w:t>
            </w:r>
            <w:r w:rsidRPr="001C742A">
              <w:rPr>
                <w:sz w:val="28"/>
                <w:szCs w:val="28"/>
                <w:lang w:val="en-US"/>
              </w:rPr>
              <w:t xml:space="preserve"> Pearson’s Chi-squared test; Wilcoxon rank sum test; Fisher’s exact test</w:t>
            </w:r>
          </w:p>
        </w:tc>
      </w:tr>
    </w:tbl>
    <w:p w:rsidR="00C0502A" w:rsidRPr="001C742A" w:rsidRDefault="00C0502A" w:rsidP="00C0502A">
      <w:pPr>
        <w:spacing w:after="200" w:line="480" w:lineRule="auto"/>
        <w:rPr>
          <w:b/>
          <w:bCs/>
          <w:sz w:val="28"/>
          <w:szCs w:val="28"/>
          <w:lang w:val="en-US"/>
        </w:rPr>
      </w:pPr>
    </w:p>
    <w:p w:rsidR="00C0502A" w:rsidRPr="001C742A" w:rsidRDefault="00C0502A" w:rsidP="00C0502A">
      <w:pPr>
        <w:spacing w:after="200" w:line="276" w:lineRule="auto"/>
        <w:rPr>
          <w:b/>
          <w:bCs/>
          <w:sz w:val="28"/>
          <w:szCs w:val="28"/>
          <w:lang w:val="en-US"/>
        </w:rPr>
      </w:pPr>
      <w:r w:rsidRPr="001C742A">
        <w:rPr>
          <w:b/>
          <w:bCs/>
          <w:sz w:val="28"/>
          <w:szCs w:val="28"/>
          <w:lang w:val="en-US"/>
        </w:rPr>
        <w:br w:type="page"/>
      </w:r>
    </w:p>
    <w:p w:rsidR="00C0502A" w:rsidRPr="001C742A" w:rsidRDefault="00C0502A" w:rsidP="00C0502A">
      <w:pPr>
        <w:spacing w:after="200" w:line="480" w:lineRule="auto"/>
        <w:rPr>
          <w:b/>
          <w:sz w:val="28"/>
          <w:szCs w:val="28"/>
          <w:lang w:val="en-US"/>
        </w:rPr>
      </w:pPr>
      <w:r w:rsidRPr="001C742A">
        <w:rPr>
          <w:b/>
          <w:sz w:val="28"/>
          <w:szCs w:val="28"/>
          <w:lang w:val="en-US"/>
        </w:rPr>
        <w:lastRenderedPageBreak/>
        <w:t>Supplemental table 2: Uni- and multivariable analysis after adjustment for age, eGFR and peri</w:t>
      </w:r>
      <w:r>
        <w:rPr>
          <w:b/>
          <w:sz w:val="28"/>
          <w:szCs w:val="28"/>
          <w:lang w:val="en-US"/>
        </w:rPr>
        <w:t>-</w:t>
      </w:r>
      <w:r w:rsidRPr="001C742A">
        <w:rPr>
          <w:b/>
          <w:sz w:val="28"/>
          <w:szCs w:val="28"/>
          <w:lang w:val="en-US"/>
        </w:rPr>
        <w:t xml:space="preserve">procedural myocardial injury according to VARC3 </w:t>
      </w:r>
      <w:r w:rsidRPr="001C742A">
        <w:rPr>
          <w:b/>
          <w:sz w:val="28"/>
          <w:szCs w:val="28"/>
          <w:u w:val="single"/>
          <w:lang w:val="en-US"/>
        </w:rPr>
        <w:t>OR</w:t>
      </w:r>
      <w:r w:rsidRPr="001C742A">
        <w:rPr>
          <w:b/>
          <w:sz w:val="28"/>
          <w:szCs w:val="28"/>
          <w:lang w:val="en-US"/>
        </w:rPr>
        <w:t xml:space="preserve"> VARC2</w:t>
      </w:r>
    </w:p>
    <w:tbl>
      <w:tblPr>
        <w:tblW w:w="69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3"/>
        <w:gridCol w:w="2264"/>
        <w:gridCol w:w="2980"/>
      </w:tblGrid>
      <w:tr w:rsidR="00C0502A" w:rsidRPr="00541119" w:rsidTr="00BC76CC">
        <w:trPr>
          <w:trHeight w:val="220"/>
        </w:trPr>
        <w:tc>
          <w:tcPr>
            <w:tcW w:w="17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rPr>
                <w:rFonts w:ascii="Helvetica" w:hAnsi="Helvetica"/>
                <w:sz w:val="28"/>
                <w:szCs w:val="28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lang w:val="en-US"/>
              </w:rPr>
              <w:t>Multivariable (adj. for age &amp; eGFR)</w:t>
            </w:r>
          </w:p>
        </w:tc>
      </w:tr>
      <w:tr w:rsidR="00C0502A" w:rsidRPr="00541119" w:rsidTr="00BC76CC">
        <w:trPr>
          <w:trHeight w:val="220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both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Variable</w:t>
            </w:r>
          </w:p>
        </w:tc>
        <w:tc>
          <w:tcPr>
            <w:tcW w:w="22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HR (95% CI)</w:t>
            </w:r>
          </w:p>
        </w:tc>
        <w:tc>
          <w:tcPr>
            <w:tcW w:w="297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p-value</w:t>
            </w:r>
          </w:p>
        </w:tc>
      </w:tr>
      <w:tr w:rsidR="00C0502A" w:rsidRPr="00541119" w:rsidTr="00BC76CC">
        <w:trPr>
          <w:trHeight w:val="70"/>
        </w:trPr>
        <w:tc>
          <w:tcPr>
            <w:tcW w:w="6987" w:type="dxa"/>
            <w:gridSpan w:val="3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Death, 1y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C0502A" w:rsidRPr="00541119" w:rsidTr="00BC76CC">
        <w:trPr>
          <w:trHeight w:val="13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3)</w:t>
            </w:r>
          </w:p>
        </w:tc>
        <w:tc>
          <w:tcPr>
            <w:tcW w:w="22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1.97 (0.94 - 4.1</w:t>
            </w: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3</w:t>
            </w: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)</w:t>
            </w:r>
          </w:p>
        </w:tc>
        <w:tc>
          <w:tcPr>
            <w:tcW w:w="297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0.134</w:t>
            </w:r>
          </w:p>
        </w:tc>
      </w:tr>
      <w:tr w:rsidR="00C0502A" w:rsidRPr="00541119" w:rsidTr="00BC76CC">
        <w:trPr>
          <w:trHeight w:val="13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2)</w:t>
            </w:r>
          </w:p>
        </w:tc>
        <w:tc>
          <w:tcPr>
            <w:tcW w:w="22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1.21 (0.7 - 2.07)</w:t>
            </w:r>
          </w:p>
        </w:tc>
        <w:tc>
          <w:tcPr>
            <w:tcW w:w="297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0.571</w:t>
            </w:r>
          </w:p>
        </w:tc>
      </w:tr>
      <w:tr w:rsidR="00C0502A" w:rsidRPr="00541119" w:rsidTr="00BC76CC">
        <w:trPr>
          <w:trHeight w:val="220"/>
        </w:trPr>
        <w:tc>
          <w:tcPr>
            <w:tcW w:w="6987" w:type="dxa"/>
            <w:gridSpan w:val="3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Major adverse events, 1y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C0502A" w:rsidRPr="00541119" w:rsidTr="00BC76CC">
        <w:trPr>
          <w:trHeight w:val="70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3)</w:t>
            </w:r>
          </w:p>
        </w:tc>
        <w:tc>
          <w:tcPr>
            <w:tcW w:w="22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3.02 (1.73 - 5.26)</w:t>
            </w:r>
          </w:p>
        </w:tc>
        <w:tc>
          <w:tcPr>
            <w:tcW w:w="297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&lt;0.001</w:t>
            </w:r>
          </w:p>
        </w:tc>
      </w:tr>
      <w:tr w:rsidR="00C0502A" w:rsidRPr="00541119" w:rsidTr="00BC76CC">
        <w:trPr>
          <w:trHeight w:val="70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2)</w:t>
            </w:r>
          </w:p>
        </w:tc>
        <w:tc>
          <w:tcPr>
            <w:tcW w:w="22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color w:val="000000"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0.66 (0.42 - 1.04)</w:t>
            </w:r>
          </w:p>
        </w:tc>
        <w:tc>
          <w:tcPr>
            <w:tcW w:w="297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color w:val="000000"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0.136</w:t>
            </w:r>
          </w:p>
        </w:tc>
      </w:tr>
      <w:tr w:rsidR="00C0502A" w:rsidRPr="00541119" w:rsidTr="00BC76CC">
        <w:trPr>
          <w:trHeight w:val="13"/>
        </w:trPr>
        <w:tc>
          <w:tcPr>
            <w:tcW w:w="6987" w:type="dxa"/>
            <w:gridSpan w:val="3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VARC-3-defined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 xml:space="preserve"> PPMI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C0502A" w:rsidRPr="00541119" w:rsidTr="00BC76CC">
        <w:trPr>
          <w:trHeight w:val="11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22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0.95 (0.90 - 1.02</w:t>
            </w: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)</w:t>
            </w:r>
          </w:p>
        </w:tc>
        <w:tc>
          <w:tcPr>
            <w:tcW w:w="29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0.153</w:t>
            </w:r>
          </w:p>
        </w:tc>
      </w:tr>
      <w:tr w:rsidR="00C0502A" w:rsidRPr="00541119" w:rsidTr="00BC76CC">
        <w:trPr>
          <w:trHeight w:val="464"/>
        </w:trPr>
        <w:tc>
          <w:tcPr>
            <w:tcW w:w="174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eGFR</w:t>
            </w:r>
          </w:p>
        </w:tc>
        <w:tc>
          <w:tcPr>
            <w:tcW w:w="22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0.95 (0.93 - 0.97</w:t>
            </w: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)</w:t>
            </w:r>
          </w:p>
        </w:tc>
        <w:tc>
          <w:tcPr>
            <w:tcW w:w="297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</w:rPr>
              <w:t>&lt;0.001</w:t>
            </w:r>
          </w:p>
        </w:tc>
      </w:tr>
      <w:tr w:rsidR="00C0502A" w:rsidRPr="00541119" w:rsidTr="00BC76CC">
        <w:trPr>
          <w:trHeight w:val="220"/>
        </w:trPr>
        <w:tc>
          <w:tcPr>
            <w:tcW w:w="6987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vertAlign w:val="superscript"/>
                <w:lang w:val="en-US"/>
              </w:rPr>
              <w:t>1</w:t>
            </w:r>
            <w:r w:rsidRPr="001C742A">
              <w:rPr>
                <w:bCs/>
                <w:sz w:val="28"/>
                <w:szCs w:val="28"/>
                <w:lang w:val="en-US"/>
              </w:rPr>
              <w:t>Cox-regression model with and without adjustment for age and renal function</w:t>
            </w:r>
          </w:p>
        </w:tc>
      </w:tr>
      <w:tr w:rsidR="00C0502A" w:rsidRPr="00541119" w:rsidTr="00BC76CC">
        <w:trPr>
          <w:trHeight w:val="220"/>
        </w:trPr>
        <w:tc>
          <w:tcPr>
            <w:tcW w:w="6987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Logistic regression with penalized likelihood for low incidence events</w:t>
            </w:r>
          </w:p>
        </w:tc>
      </w:tr>
    </w:tbl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</w:p>
    <w:p w:rsidR="00C0502A" w:rsidRPr="001C742A" w:rsidRDefault="00C0502A" w:rsidP="00C0502A">
      <w:pPr>
        <w:spacing w:after="200" w:line="480" w:lineRule="auto"/>
        <w:rPr>
          <w:bCs/>
          <w:sz w:val="28"/>
          <w:szCs w:val="28"/>
          <w:lang w:val="en-US"/>
        </w:rPr>
      </w:pPr>
    </w:p>
    <w:p w:rsidR="00C0502A" w:rsidRPr="001C742A" w:rsidRDefault="00C0502A" w:rsidP="00C0502A">
      <w:pPr>
        <w:spacing w:after="200" w:line="480" w:lineRule="auto"/>
        <w:rPr>
          <w:b/>
          <w:sz w:val="28"/>
          <w:szCs w:val="28"/>
          <w:lang w:val="en-US"/>
        </w:rPr>
      </w:pPr>
      <w:r w:rsidRPr="001C742A">
        <w:rPr>
          <w:b/>
          <w:sz w:val="28"/>
          <w:szCs w:val="28"/>
          <w:lang w:val="en-US"/>
        </w:rPr>
        <w:t>Supplemental table 3: Multivariable analysis after adjustment for device type, access type and peri</w:t>
      </w:r>
      <w:r>
        <w:rPr>
          <w:b/>
          <w:sz w:val="28"/>
          <w:szCs w:val="28"/>
          <w:lang w:val="en-US"/>
        </w:rPr>
        <w:t>-</w:t>
      </w:r>
      <w:r w:rsidRPr="001C742A">
        <w:rPr>
          <w:b/>
          <w:sz w:val="28"/>
          <w:szCs w:val="28"/>
          <w:lang w:val="en-US"/>
        </w:rPr>
        <w:t>procedural myocardial injury according to VARC3</w:t>
      </w:r>
      <w:r w:rsidRPr="001C742A">
        <w:rPr>
          <w:b/>
          <w:sz w:val="28"/>
          <w:szCs w:val="28"/>
          <w:u w:val="single"/>
          <w:lang w:val="en-US"/>
        </w:rPr>
        <w:t xml:space="preserve"> OR</w:t>
      </w:r>
      <w:r w:rsidRPr="001C742A">
        <w:rPr>
          <w:b/>
          <w:sz w:val="28"/>
          <w:szCs w:val="28"/>
          <w:lang w:val="en-US"/>
        </w:rPr>
        <w:t xml:space="preserve"> VARC2</w:t>
      </w:r>
    </w:p>
    <w:tbl>
      <w:tblPr>
        <w:tblW w:w="97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2023"/>
        <w:gridCol w:w="1276"/>
        <w:gridCol w:w="992"/>
        <w:gridCol w:w="1764"/>
        <w:gridCol w:w="1764"/>
      </w:tblGrid>
      <w:tr w:rsidR="00C0502A" w:rsidRPr="00541119" w:rsidTr="00BC76CC">
        <w:trPr>
          <w:trHeight w:val="248"/>
        </w:trPr>
        <w:tc>
          <w:tcPr>
            <w:tcW w:w="1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rPr>
                <w:rFonts w:ascii="Helvetica" w:hAnsi="Helvetica"/>
                <w:sz w:val="28"/>
                <w:szCs w:val="28"/>
                <w:lang w:val="en-US"/>
              </w:rPr>
            </w:pPr>
          </w:p>
        </w:tc>
        <w:tc>
          <w:tcPr>
            <w:tcW w:w="7819" w:type="dxa"/>
            <w:gridSpan w:val="5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lang w:val="en-US"/>
              </w:rPr>
              <w:t>Multivariable</w:t>
            </w:r>
          </w:p>
        </w:tc>
      </w:tr>
      <w:tr w:rsidR="00C0502A" w:rsidRPr="00541119" w:rsidTr="00BC76CC">
        <w:trPr>
          <w:trHeight w:val="248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both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329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Device type</w:t>
            </w:r>
          </w:p>
        </w:tc>
        <w:tc>
          <w:tcPr>
            <w:tcW w:w="4520" w:type="dxa"/>
            <w:gridSpan w:val="3"/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Access Site</w:t>
            </w:r>
          </w:p>
        </w:tc>
      </w:tr>
      <w:tr w:rsidR="00C0502A" w:rsidRPr="00541119" w:rsidTr="00BC76CC">
        <w:trPr>
          <w:trHeight w:val="248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both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Variable</w:t>
            </w:r>
          </w:p>
        </w:tc>
        <w:tc>
          <w:tcPr>
            <w:tcW w:w="202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HR (95% CI)</w:t>
            </w:r>
          </w:p>
        </w:tc>
        <w:tc>
          <w:tcPr>
            <w:tcW w:w="226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0502A" w:rsidRPr="001C742A" w:rsidRDefault="00C0502A" w:rsidP="00BC76CC">
            <w:pPr>
              <w:jc w:val="center"/>
              <w:rPr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1764" w:type="dxa"/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HR (95% CI)</w:t>
            </w:r>
          </w:p>
        </w:tc>
        <w:tc>
          <w:tcPr>
            <w:tcW w:w="1764" w:type="dxa"/>
            <w:vAlign w:val="center"/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p-value</w:t>
            </w:r>
          </w:p>
        </w:tc>
      </w:tr>
      <w:tr w:rsidR="00C0502A" w:rsidRPr="00541119" w:rsidTr="00BC76CC">
        <w:trPr>
          <w:trHeight w:val="79"/>
        </w:trPr>
        <w:tc>
          <w:tcPr>
            <w:tcW w:w="9765" w:type="dxa"/>
            <w:gridSpan w:val="6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Death, 1y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C0502A" w:rsidRPr="00541119" w:rsidTr="00BC76CC">
        <w:trPr>
          <w:trHeight w:val="16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3)</w:t>
            </w:r>
          </w:p>
        </w:tc>
        <w:tc>
          <w:tcPr>
            <w:tcW w:w="202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3.36 (1.44 – 7.84)</w:t>
            </w:r>
          </w:p>
        </w:tc>
        <w:tc>
          <w:tcPr>
            <w:tcW w:w="226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005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</w:rPr>
              <w:t>2.77</w:t>
            </w:r>
            <w:r w:rsidRPr="001C742A">
              <w:rPr>
                <w:bCs/>
                <w:sz w:val="28"/>
                <w:szCs w:val="28"/>
                <w:lang w:val="en-US"/>
              </w:rPr>
              <w:t xml:space="preserve"> (1.16 – 6.63)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024</w:t>
            </w:r>
          </w:p>
        </w:tc>
      </w:tr>
      <w:tr w:rsidR="00C0502A" w:rsidRPr="00541119" w:rsidTr="00BC76CC">
        <w:trPr>
          <w:trHeight w:val="16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2)</w:t>
            </w:r>
          </w:p>
        </w:tc>
        <w:tc>
          <w:tcPr>
            <w:tcW w:w="202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1.14 (0.59 - 2.18)</w:t>
            </w:r>
          </w:p>
        </w:tc>
        <w:tc>
          <w:tcPr>
            <w:tcW w:w="226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700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1.27 (0.65 – 2.49)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485</w:t>
            </w:r>
          </w:p>
        </w:tc>
      </w:tr>
      <w:tr w:rsidR="00C0502A" w:rsidRPr="00541119" w:rsidTr="00BC76CC">
        <w:trPr>
          <w:trHeight w:val="248"/>
        </w:trPr>
        <w:tc>
          <w:tcPr>
            <w:tcW w:w="9765" w:type="dxa"/>
            <w:gridSpan w:val="6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Major adverse events, 1y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1</w:t>
            </w:r>
          </w:p>
        </w:tc>
      </w:tr>
      <w:tr w:rsidR="00C0502A" w:rsidRPr="00541119" w:rsidTr="00BC76CC">
        <w:trPr>
          <w:trHeight w:val="79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3)</w:t>
            </w:r>
          </w:p>
        </w:tc>
        <w:tc>
          <w:tcPr>
            <w:tcW w:w="2023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4.02 (2.38 - 6.81)</w:t>
            </w:r>
          </w:p>
        </w:tc>
        <w:tc>
          <w:tcPr>
            <w:tcW w:w="226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&lt;0.001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</w:rPr>
              <w:t>3.70</w:t>
            </w:r>
            <w:r w:rsidRPr="001C742A">
              <w:rPr>
                <w:bCs/>
                <w:sz w:val="28"/>
                <w:szCs w:val="28"/>
                <w:lang w:val="en-US"/>
              </w:rPr>
              <w:t xml:space="preserve"> (1.92 – 7.13)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&lt;0.001</w:t>
            </w:r>
          </w:p>
        </w:tc>
      </w:tr>
      <w:tr w:rsidR="00C0502A" w:rsidRPr="00541119" w:rsidTr="00BC76CC">
        <w:trPr>
          <w:trHeight w:val="79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PPMI (VARC2)</w:t>
            </w:r>
          </w:p>
        </w:tc>
        <w:tc>
          <w:tcPr>
            <w:tcW w:w="2023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65 (0.38 – 1.13)</w:t>
            </w:r>
          </w:p>
        </w:tc>
        <w:tc>
          <w:tcPr>
            <w:tcW w:w="226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de-CH"/>
              </w:rPr>
            </w:pPr>
            <w:r w:rsidRPr="001C742A">
              <w:rPr>
                <w:bCs/>
                <w:sz w:val="28"/>
                <w:szCs w:val="28"/>
              </w:rPr>
              <w:t>0.131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69 (0.39 – 1.21)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194</w:t>
            </w:r>
          </w:p>
        </w:tc>
      </w:tr>
      <w:tr w:rsidR="00C0502A" w:rsidRPr="00541119" w:rsidTr="00BC76CC">
        <w:trPr>
          <w:trHeight w:val="16"/>
        </w:trPr>
        <w:tc>
          <w:tcPr>
            <w:tcW w:w="9765" w:type="dxa"/>
            <w:gridSpan w:val="6"/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0502A" w:rsidRPr="001C742A" w:rsidRDefault="00C0502A" w:rsidP="00BC76CC">
            <w:pPr>
              <w:jc w:val="center"/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>VARC-3-defined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</w:rPr>
              <w:t xml:space="preserve"> PPMI</w:t>
            </w:r>
            <w:r w:rsidRPr="001C742A">
              <w:rPr>
                <w:rFonts w:ascii="Times" w:hAnsi="Times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C0502A" w:rsidRPr="00541119" w:rsidTr="00BC76CC">
        <w:trPr>
          <w:trHeight w:val="14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Access Site</w:t>
            </w:r>
          </w:p>
        </w:tc>
        <w:tc>
          <w:tcPr>
            <w:tcW w:w="20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4.56 (1.95 - 10.82)</w:t>
            </w:r>
          </w:p>
        </w:tc>
        <w:tc>
          <w:tcPr>
            <w:tcW w:w="226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&lt;0.001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</w:p>
        </w:tc>
      </w:tr>
      <w:tr w:rsidR="00C0502A" w:rsidRPr="00541119" w:rsidTr="00BC76CC">
        <w:trPr>
          <w:trHeight w:val="523"/>
        </w:trPr>
        <w:tc>
          <w:tcPr>
            <w:tcW w:w="194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0502A" w:rsidRPr="001C742A" w:rsidRDefault="00C0502A" w:rsidP="00BC76CC">
            <w:pPr>
              <w:jc w:val="both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Device Type</w:t>
            </w:r>
          </w:p>
        </w:tc>
        <w:tc>
          <w:tcPr>
            <w:tcW w:w="20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1.08 (0.46 - 2.63)</w:t>
            </w:r>
          </w:p>
        </w:tc>
        <w:tc>
          <w:tcPr>
            <w:tcW w:w="226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</w:rPr>
            </w:pPr>
            <w:r w:rsidRPr="001C742A">
              <w:rPr>
                <w:bCs/>
                <w:sz w:val="28"/>
                <w:szCs w:val="28"/>
                <w:lang w:val="en-US"/>
              </w:rPr>
              <w:t>0.853</w:t>
            </w: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</w:p>
        </w:tc>
        <w:tc>
          <w:tcPr>
            <w:tcW w:w="1764" w:type="dxa"/>
          </w:tcPr>
          <w:p w:rsidR="00C0502A" w:rsidRPr="001C742A" w:rsidRDefault="00C0502A" w:rsidP="00BC76CC">
            <w:pPr>
              <w:jc w:val="center"/>
              <w:rPr>
                <w:bCs/>
                <w:sz w:val="28"/>
                <w:szCs w:val="28"/>
                <w:lang w:val="en-US"/>
              </w:rPr>
            </w:pPr>
          </w:p>
        </w:tc>
      </w:tr>
      <w:tr w:rsidR="00C0502A" w:rsidRPr="00541119" w:rsidTr="00BC76CC">
        <w:trPr>
          <w:trHeight w:val="1042"/>
        </w:trPr>
        <w:tc>
          <w:tcPr>
            <w:tcW w:w="9765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0502A" w:rsidRPr="001C742A" w:rsidRDefault="00C0502A" w:rsidP="00BC76CC">
            <w:pPr>
              <w:rPr>
                <w:bCs/>
                <w:sz w:val="28"/>
                <w:szCs w:val="28"/>
                <w:lang w:val="en-US"/>
              </w:rPr>
            </w:pPr>
            <w:r w:rsidRPr="001C742A">
              <w:rPr>
                <w:bCs/>
                <w:sz w:val="28"/>
                <w:szCs w:val="28"/>
                <w:vertAlign w:val="superscript"/>
                <w:lang w:val="en-US"/>
              </w:rPr>
              <w:t>1</w:t>
            </w:r>
            <w:r w:rsidRPr="001C742A">
              <w:rPr>
                <w:bCs/>
                <w:sz w:val="28"/>
                <w:szCs w:val="28"/>
                <w:lang w:val="en-US"/>
              </w:rPr>
              <w:t>Cox-regression model with and without adjustment for age and renal function</w:t>
            </w:r>
          </w:p>
          <w:p w:rsidR="00C0502A" w:rsidRPr="001C742A" w:rsidRDefault="00C0502A" w:rsidP="00BC76CC">
            <w:pPr>
              <w:rPr>
                <w:bCs/>
                <w:sz w:val="28"/>
                <w:szCs w:val="28"/>
                <w:vertAlign w:val="superscript"/>
                <w:lang w:val="en-US"/>
              </w:rPr>
            </w:pPr>
            <w:r w:rsidRPr="001C742A">
              <w:rPr>
                <w:rFonts w:ascii="Times" w:hAnsi="Times"/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  <w:r w:rsidRPr="001C742A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>Logistic regression with penalized likelihood for low incidence events</w:t>
            </w:r>
          </w:p>
        </w:tc>
      </w:tr>
    </w:tbl>
    <w:p w:rsidR="00C0502A" w:rsidRPr="001C742A" w:rsidRDefault="00C0502A" w:rsidP="00C0502A">
      <w:pPr>
        <w:spacing w:after="200" w:line="480" w:lineRule="auto"/>
        <w:rPr>
          <w:b/>
          <w:sz w:val="28"/>
          <w:szCs w:val="28"/>
          <w:lang w:val="en-US"/>
        </w:rPr>
      </w:pPr>
    </w:p>
    <w:p w:rsidR="00D93418" w:rsidRDefault="00D93418">
      <w:bookmarkStart w:id="0" w:name="_GoBack"/>
      <w:bookmarkEnd w:id="0"/>
    </w:p>
    <w:sectPr w:rsidR="00D93418" w:rsidSect="00C050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2A"/>
    <w:rsid w:val="00001FD8"/>
    <w:rsid w:val="00003D64"/>
    <w:rsid w:val="00005F01"/>
    <w:rsid w:val="000069A4"/>
    <w:rsid w:val="00007617"/>
    <w:rsid w:val="000079DD"/>
    <w:rsid w:val="00007F87"/>
    <w:rsid w:val="0001001A"/>
    <w:rsid w:val="000102D6"/>
    <w:rsid w:val="000104D9"/>
    <w:rsid w:val="00012611"/>
    <w:rsid w:val="0001447D"/>
    <w:rsid w:val="00016D7D"/>
    <w:rsid w:val="00020139"/>
    <w:rsid w:val="00020F7A"/>
    <w:rsid w:val="00021049"/>
    <w:rsid w:val="00021596"/>
    <w:rsid w:val="00023680"/>
    <w:rsid w:val="00024EF2"/>
    <w:rsid w:val="00025208"/>
    <w:rsid w:val="000265CA"/>
    <w:rsid w:val="00026A5D"/>
    <w:rsid w:val="000279C9"/>
    <w:rsid w:val="00027D62"/>
    <w:rsid w:val="0003068D"/>
    <w:rsid w:val="000320C0"/>
    <w:rsid w:val="0003236F"/>
    <w:rsid w:val="00033F13"/>
    <w:rsid w:val="0003515A"/>
    <w:rsid w:val="000357F0"/>
    <w:rsid w:val="000371B4"/>
    <w:rsid w:val="00042180"/>
    <w:rsid w:val="0004219F"/>
    <w:rsid w:val="00043626"/>
    <w:rsid w:val="000458A7"/>
    <w:rsid w:val="00045EEC"/>
    <w:rsid w:val="000460BC"/>
    <w:rsid w:val="0004717B"/>
    <w:rsid w:val="00047546"/>
    <w:rsid w:val="000506A7"/>
    <w:rsid w:val="00052895"/>
    <w:rsid w:val="00052C53"/>
    <w:rsid w:val="000537EB"/>
    <w:rsid w:val="00053D7F"/>
    <w:rsid w:val="00054C8D"/>
    <w:rsid w:val="00063D7D"/>
    <w:rsid w:val="00065DAB"/>
    <w:rsid w:val="00066882"/>
    <w:rsid w:val="00067787"/>
    <w:rsid w:val="00073A4D"/>
    <w:rsid w:val="00074170"/>
    <w:rsid w:val="00075538"/>
    <w:rsid w:val="00075723"/>
    <w:rsid w:val="000768E7"/>
    <w:rsid w:val="00077B01"/>
    <w:rsid w:val="000807F3"/>
    <w:rsid w:val="000811F4"/>
    <w:rsid w:val="00081A8F"/>
    <w:rsid w:val="00083B99"/>
    <w:rsid w:val="000840C2"/>
    <w:rsid w:val="000842E1"/>
    <w:rsid w:val="00084903"/>
    <w:rsid w:val="00084A42"/>
    <w:rsid w:val="0008538F"/>
    <w:rsid w:val="000857FB"/>
    <w:rsid w:val="000858AF"/>
    <w:rsid w:val="00086BC3"/>
    <w:rsid w:val="00087185"/>
    <w:rsid w:val="00092168"/>
    <w:rsid w:val="00092C5E"/>
    <w:rsid w:val="000939E9"/>
    <w:rsid w:val="000941F4"/>
    <w:rsid w:val="00094E6A"/>
    <w:rsid w:val="00095EBD"/>
    <w:rsid w:val="00096609"/>
    <w:rsid w:val="00096A6B"/>
    <w:rsid w:val="00097319"/>
    <w:rsid w:val="000A040A"/>
    <w:rsid w:val="000A1351"/>
    <w:rsid w:val="000A1DFB"/>
    <w:rsid w:val="000A6437"/>
    <w:rsid w:val="000A6C12"/>
    <w:rsid w:val="000B29AA"/>
    <w:rsid w:val="000B2A02"/>
    <w:rsid w:val="000B346B"/>
    <w:rsid w:val="000B42C0"/>
    <w:rsid w:val="000B4465"/>
    <w:rsid w:val="000B545F"/>
    <w:rsid w:val="000B768D"/>
    <w:rsid w:val="000D007B"/>
    <w:rsid w:val="000D15D6"/>
    <w:rsid w:val="000D5E8B"/>
    <w:rsid w:val="000D7C6E"/>
    <w:rsid w:val="000E679E"/>
    <w:rsid w:val="000F048C"/>
    <w:rsid w:val="000F0F19"/>
    <w:rsid w:val="000F18D5"/>
    <w:rsid w:val="000F2C1C"/>
    <w:rsid w:val="000F2F4B"/>
    <w:rsid w:val="000F3FF5"/>
    <w:rsid w:val="000F45CF"/>
    <w:rsid w:val="000F6302"/>
    <w:rsid w:val="000F68EF"/>
    <w:rsid w:val="001000FB"/>
    <w:rsid w:val="001009FF"/>
    <w:rsid w:val="001013E7"/>
    <w:rsid w:val="00104CF7"/>
    <w:rsid w:val="00106FE8"/>
    <w:rsid w:val="00110430"/>
    <w:rsid w:val="001106B4"/>
    <w:rsid w:val="00111342"/>
    <w:rsid w:val="001119F6"/>
    <w:rsid w:val="00113313"/>
    <w:rsid w:val="00113DD4"/>
    <w:rsid w:val="00116E3A"/>
    <w:rsid w:val="001173E5"/>
    <w:rsid w:val="0011769B"/>
    <w:rsid w:val="00117C6E"/>
    <w:rsid w:val="0012143D"/>
    <w:rsid w:val="00122619"/>
    <w:rsid w:val="00124CAF"/>
    <w:rsid w:val="0012567E"/>
    <w:rsid w:val="00127945"/>
    <w:rsid w:val="00127A01"/>
    <w:rsid w:val="00127E8B"/>
    <w:rsid w:val="00132DD2"/>
    <w:rsid w:val="001339AE"/>
    <w:rsid w:val="00133A5C"/>
    <w:rsid w:val="00133A5D"/>
    <w:rsid w:val="00134C1D"/>
    <w:rsid w:val="001378EA"/>
    <w:rsid w:val="00141020"/>
    <w:rsid w:val="0014117D"/>
    <w:rsid w:val="00143A24"/>
    <w:rsid w:val="0014429F"/>
    <w:rsid w:val="00144BE0"/>
    <w:rsid w:val="001458C6"/>
    <w:rsid w:val="00146B4C"/>
    <w:rsid w:val="00147321"/>
    <w:rsid w:val="00147B37"/>
    <w:rsid w:val="001505B3"/>
    <w:rsid w:val="00152AEE"/>
    <w:rsid w:val="0015416E"/>
    <w:rsid w:val="00155A9F"/>
    <w:rsid w:val="00155E18"/>
    <w:rsid w:val="001612B5"/>
    <w:rsid w:val="001614D9"/>
    <w:rsid w:val="00161F32"/>
    <w:rsid w:val="0016367A"/>
    <w:rsid w:val="00163DF2"/>
    <w:rsid w:val="0016407A"/>
    <w:rsid w:val="0017034E"/>
    <w:rsid w:val="00170938"/>
    <w:rsid w:val="001718FD"/>
    <w:rsid w:val="00171934"/>
    <w:rsid w:val="001731A4"/>
    <w:rsid w:val="001736CE"/>
    <w:rsid w:val="001742E3"/>
    <w:rsid w:val="001748D5"/>
    <w:rsid w:val="00175D7C"/>
    <w:rsid w:val="00181692"/>
    <w:rsid w:val="00181C60"/>
    <w:rsid w:val="00182127"/>
    <w:rsid w:val="00182482"/>
    <w:rsid w:val="00182F3B"/>
    <w:rsid w:val="00183BA5"/>
    <w:rsid w:val="0018457E"/>
    <w:rsid w:val="00185F54"/>
    <w:rsid w:val="001862BE"/>
    <w:rsid w:val="00186E25"/>
    <w:rsid w:val="001903D7"/>
    <w:rsid w:val="00190DC5"/>
    <w:rsid w:val="001920A2"/>
    <w:rsid w:val="00194BA0"/>
    <w:rsid w:val="0019608F"/>
    <w:rsid w:val="00196C6B"/>
    <w:rsid w:val="001A3BCA"/>
    <w:rsid w:val="001A6474"/>
    <w:rsid w:val="001A650E"/>
    <w:rsid w:val="001A6C9C"/>
    <w:rsid w:val="001B1FD2"/>
    <w:rsid w:val="001B26E7"/>
    <w:rsid w:val="001B329B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149B"/>
    <w:rsid w:val="001C1752"/>
    <w:rsid w:val="001C1755"/>
    <w:rsid w:val="001C22DF"/>
    <w:rsid w:val="001C506E"/>
    <w:rsid w:val="001C5230"/>
    <w:rsid w:val="001C67BD"/>
    <w:rsid w:val="001C6935"/>
    <w:rsid w:val="001C698F"/>
    <w:rsid w:val="001D063D"/>
    <w:rsid w:val="001D0E27"/>
    <w:rsid w:val="001D2486"/>
    <w:rsid w:val="001D37C4"/>
    <w:rsid w:val="001E0D1C"/>
    <w:rsid w:val="001E28F3"/>
    <w:rsid w:val="001E483C"/>
    <w:rsid w:val="001E4CEC"/>
    <w:rsid w:val="001E4E76"/>
    <w:rsid w:val="001E6DF9"/>
    <w:rsid w:val="001E7716"/>
    <w:rsid w:val="001F0492"/>
    <w:rsid w:val="001F065C"/>
    <w:rsid w:val="001F142C"/>
    <w:rsid w:val="001F1617"/>
    <w:rsid w:val="001F19B0"/>
    <w:rsid w:val="001F3136"/>
    <w:rsid w:val="001F6072"/>
    <w:rsid w:val="001F6CC3"/>
    <w:rsid w:val="001F6F01"/>
    <w:rsid w:val="002004EA"/>
    <w:rsid w:val="00200A98"/>
    <w:rsid w:val="00202DE6"/>
    <w:rsid w:val="00202ED2"/>
    <w:rsid w:val="00203A2E"/>
    <w:rsid w:val="00205B87"/>
    <w:rsid w:val="002079F7"/>
    <w:rsid w:val="0021181D"/>
    <w:rsid w:val="0021224C"/>
    <w:rsid w:val="00215D86"/>
    <w:rsid w:val="002165C7"/>
    <w:rsid w:val="00216D83"/>
    <w:rsid w:val="00217D84"/>
    <w:rsid w:val="00220E76"/>
    <w:rsid w:val="00223703"/>
    <w:rsid w:val="00225605"/>
    <w:rsid w:val="002264D1"/>
    <w:rsid w:val="00227894"/>
    <w:rsid w:val="00227CD5"/>
    <w:rsid w:val="0023029B"/>
    <w:rsid w:val="00230897"/>
    <w:rsid w:val="0023153C"/>
    <w:rsid w:val="00231678"/>
    <w:rsid w:val="002323AC"/>
    <w:rsid w:val="00232FE6"/>
    <w:rsid w:val="00237667"/>
    <w:rsid w:val="00237D9B"/>
    <w:rsid w:val="00240BB7"/>
    <w:rsid w:val="00241DB3"/>
    <w:rsid w:val="00242D31"/>
    <w:rsid w:val="00244DA2"/>
    <w:rsid w:val="00244DD5"/>
    <w:rsid w:val="00244EBA"/>
    <w:rsid w:val="00245B5C"/>
    <w:rsid w:val="00246C80"/>
    <w:rsid w:val="00246D2C"/>
    <w:rsid w:val="00246E1C"/>
    <w:rsid w:val="002477CF"/>
    <w:rsid w:val="00253141"/>
    <w:rsid w:val="002540AC"/>
    <w:rsid w:val="002543D3"/>
    <w:rsid w:val="00255B92"/>
    <w:rsid w:val="002602FB"/>
    <w:rsid w:val="00261854"/>
    <w:rsid w:val="00262928"/>
    <w:rsid w:val="00262B10"/>
    <w:rsid w:val="00264366"/>
    <w:rsid w:val="002700FE"/>
    <w:rsid w:val="00270EFB"/>
    <w:rsid w:val="0027159F"/>
    <w:rsid w:val="00271C03"/>
    <w:rsid w:val="00271E1A"/>
    <w:rsid w:val="0027218E"/>
    <w:rsid w:val="00273D48"/>
    <w:rsid w:val="002742E8"/>
    <w:rsid w:val="00280B56"/>
    <w:rsid w:val="00281C40"/>
    <w:rsid w:val="0028297F"/>
    <w:rsid w:val="002836EB"/>
    <w:rsid w:val="00283CF8"/>
    <w:rsid w:val="00285D69"/>
    <w:rsid w:val="00290664"/>
    <w:rsid w:val="002939FE"/>
    <w:rsid w:val="00293EA6"/>
    <w:rsid w:val="00294AA3"/>
    <w:rsid w:val="00294CE2"/>
    <w:rsid w:val="00295703"/>
    <w:rsid w:val="00297802"/>
    <w:rsid w:val="002A002A"/>
    <w:rsid w:val="002A012C"/>
    <w:rsid w:val="002A3ADE"/>
    <w:rsid w:val="002A4A89"/>
    <w:rsid w:val="002A5CFE"/>
    <w:rsid w:val="002A6E80"/>
    <w:rsid w:val="002A7C4A"/>
    <w:rsid w:val="002B1052"/>
    <w:rsid w:val="002B1500"/>
    <w:rsid w:val="002C097C"/>
    <w:rsid w:val="002C32D3"/>
    <w:rsid w:val="002C6D7A"/>
    <w:rsid w:val="002D10C7"/>
    <w:rsid w:val="002D11F8"/>
    <w:rsid w:val="002D252F"/>
    <w:rsid w:val="002D295E"/>
    <w:rsid w:val="002D335D"/>
    <w:rsid w:val="002D3893"/>
    <w:rsid w:val="002D508E"/>
    <w:rsid w:val="002D5A58"/>
    <w:rsid w:val="002D5DBF"/>
    <w:rsid w:val="002D6025"/>
    <w:rsid w:val="002D6AA6"/>
    <w:rsid w:val="002D75F2"/>
    <w:rsid w:val="002D762B"/>
    <w:rsid w:val="002D7A1F"/>
    <w:rsid w:val="002E0B23"/>
    <w:rsid w:val="002E112F"/>
    <w:rsid w:val="002E1943"/>
    <w:rsid w:val="002E364E"/>
    <w:rsid w:val="002E3B48"/>
    <w:rsid w:val="002E44F0"/>
    <w:rsid w:val="002E63ED"/>
    <w:rsid w:val="002E702C"/>
    <w:rsid w:val="002E71EA"/>
    <w:rsid w:val="002E7807"/>
    <w:rsid w:val="002F04F1"/>
    <w:rsid w:val="002F32EA"/>
    <w:rsid w:val="002F473E"/>
    <w:rsid w:val="002F5FA1"/>
    <w:rsid w:val="00300E3F"/>
    <w:rsid w:val="003057D5"/>
    <w:rsid w:val="00306473"/>
    <w:rsid w:val="0030698E"/>
    <w:rsid w:val="003117DF"/>
    <w:rsid w:val="00311CFF"/>
    <w:rsid w:val="00312BEF"/>
    <w:rsid w:val="003130A9"/>
    <w:rsid w:val="003143D5"/>
    <w:rsid w:val="00315C0C"/>
    <w:rsid w:val="00316A03"/>
    <w:rsid w:val="0031782D"/>
    <w:rsid w:val="00320122"/>
    <w:rsid w:val="0032097F"/>
    <w:rsid w:val="00321490"/>
    <w:rsid w:val="00324231"/>
    <w:rsid w:val="00327294"/>
    <w:rsid w:val="0033073B"/>
    <w:rsid w:val="00331CF0"/>
    <w:rsid w:val="003327A5"/>
    <w:rsid w:val="00334DB3"/>
    <w:rsid w:val="00341C1B"/>
    <w:rsid w:val="00343B0A"/>
    <w:rsid w:val="00344930"/>
    <w:rsid w:val="00344F08"/>
    <w:rsid w:val="0034510C"/>
    <w:rsid w:val="003452EF"/>
    <w:rsid w:val="00346DCC"/>
    <w:rsid w:val="00347941"/>
    <w:rsid w:val="003501B9"/>
    <w:rsid w:val="003501DE"/>
    <w:rsid w:val="0035041D"/>
    <w:rsid w:val="00356D50"/>
    <w:rsid w:val="00360455"/>
    <w:rsid w:val="00361E82"/>
    <w:rsid w:val="0036658F"/>
    <w:rsid w:val="0037003F"/>
    <w:rsid w:val="00373CB7"/>
    <w:rsid w:val="00374441"/>
    <w:rsid w:val="00375482"/>
    <w:rsid w:val="00375FAE"/>
    <w:rsid w:val="00376B71"/>
    <w:rsid w:val="0037782D"/>
    <w:rsid w:val="00380135"/>
    <w:rsid w:val="00380641"/>
    <w:rsid w:val="00381155"/>
    <w:rsid w:val="00382D75"/>
    <w:rsid w:val="00386B66"/>
    <w:rsid w:val="0038770C"/>
    <w:rsid w:val="00390DCF"/>
    <w:rsid w:val="00392936"/>
    <w:rsid w:val="00392EF5"/>
    <w:rsid w:val="0039438C"/>
    <w:rsid w:val="00394A3B"/>
    <w:rsid w:val="00394FB4"/>
    <w:rsid w:val="00395A69"/>
    <w:rsid w:val="003971B1"/>
    <w:rsid w:val="003A09FA"/>
    <w:rsid w:val="003A0AD1"/>
    <w:rsid w:val="003A0F1F"/>
    <w:rsid w:val="003A5EF2"/>
    <w:rsid w:val="003A679F"/>
    <w:rsid w:val="003B09A0"/>
    <w:rsid w:val="003B146A"/>
    <w:rsid w:val="003B4624"/>
    <w:rsid w:val="003B5E28"/>
    <w:rsid w:val="003B6A24"/>
    <w:rsid w:val="003C0EFC"/>
    <w:rsid w:val="003C0F7E"/>
    <w:rsid w:val="003C1215"/>
    <w:rsid w:val="003C1EB5"/>
    <w:rsid w:val="003C22D4"/>
    <w:rsid w:val="003C2FB8"/>
    <w:rsid w:val="003C347B"/>
    <w:rsid w:val="003C495B"/>
    <w:rsid w:val="003C5E1B"/>
    <w:rsid w:val="003C754C"/>
    <w:rsid w:val="003C7909"/>
    <w:rsid w:val="003C7EDA"/>
    <w:rsid w:val="003D0654"/>
    <w:rsid w:val="003D0B35"/>
    <w:rsid w:val="003D1E0B"/>
    <w:rsid w:val="003D2165"/>
    <w:rsid w:val="003D3718"/>
    <w:rsid w:val="003D389D"/>
    <w:rsid w:val="003D4B8C"/>
    <w:rsid w:val="003D5D72"/>
    <w:rsid w:val="003D73C3"/>
    <w:rsid w:val="003D7575"/>
    <w:rsid w:val="003E13EF"/>
    <w:rsid w:val="003E1D82"/>
    <w:rsid w:val="003E2B55"/>
    <w:rsid w:val="003E3405"/>
    <w:rsid w:val="003E3733"/>
    <w:rsid w:val="003E4C5F"/>
    <w:rsid w:val="003E6374"/>
    <w:rsid w:val="003E7E4B"/>
    <w:rsid w:val="003F0219"/>
    <w:rsid w:val="003F0730"/>
    <w:rsid w:val="003F41D3"/>
    <w:rsid w:val="003F455C"/>
    <w:rsid w:val="003F778F"/>
    <w:rsid w:val="00400256"/>
    <w:rsid w:val="004003DA"/>
    <w:rsid w:val="00401616"/>
    <w:rsid w:val="004026A6"/>
    <w:rsid w:val="0040286C"/>
    <w:rsid w:val="00402EE2"/>
    <w:rsid w:val="00403DE8"/>
    <w:rsid w:val="00404C91"/>
    <w:rsid w:val="00407B0A"/>
    <w:rsid w:val="00410452"/>
    <w:rsid w:val="004105C8"/>
    <w:rsid w:val="00412C69"/>
    <w:rsid w:val="00413847"/>
    <w:rsid w:val="00414429"/>
    <w:rsid w:val="0041516E"/>
    <w:rsid w:val="00415B32"/>
    <w:rsid w:val="00417A7C"/>
    <w:rsid w:val="00420400"/>
    <w:rsid w:val="00421358"/>
    <w:rsid w:val="00421AF1"/>
    <w:rsid w:val="00422866"/>
    <w:rsid w:val="00422E96"/>
    <w:rsid w:val="00423278"/>
    <w:rsid w:val="00424BB7"/>
    <w:rsid w:val="00425359"/>
    <w:rsid w:val="0042536E"/>
    <w:rsid w:val="0042722F"/>
    <w:rsid w:val="00430645"/>
    <w:rsid w:val="00432949"/>
    <w:rsid w:val="00432DC7"/>
    <w:rsid w:val="00433C62"/>
    <w:rsid w:val="00434521"/>
    <w:rsid w:val="00440E70"/>
    <w:rsid w:val="00440EA1"/>
    <w:rsid w:val="004411AB"/>
    <w:rsid w:val="0044194D"/>
    <w:rsid w:val="004452E4"/>
    <w:rsid w:val="00450213"/>
    <w:rsid w:val="004508C4"/>
    <w:rsid w:val="00451028"/>
    <w:rsid w:val="0045152A"/>
    <w:rsid w:val="00453E8D"/>
    <w:rsid w:val="00455A14"/>
    <w:rsid w:val="00456700"/>
    <w:rsid w:val="0045696C"/>
    <w:rsid w:val="00457036"/>
    <w:rsid w:val="00457FC8"/>
    <w:rsid w:val="00462FB5"/>
    <w:rsid w:val="004645DF"/>
    <w:rsid w:val="0046705E"/>
    <w:rsid w:val="004676BD"/>
    <w:rsid w:val="004701CD"/>
    <w:rsid w:val="00470C2F"/>
    <w:rsid w:val="00471D7F"/>
    <w:rsid w:val="00474D7E"/>
    <w:rsid w:val="00477168"/>
    <w:rsid w:val="0048181D"/>
    <w:rsid w:val="004851E5"/>
    <w:rsid w:val="00487216"/>
    <w:rsid w:val="004902FC"/>
    <w:rsid w:val="00492375"/>
    <w:rsid w:val="004933E0"/>
    <w:rsid w:val="00494190"/>
    <w:rsid w:val="004978EE"/>
    <w:rsid w:val="004A0547"/>
    <w:rsid w:val="004A0582"/>
    <w:rsid w:val="004A0930"/>
    <w:rsid w:val="004A106E"/>
    <w:rsid w:val="004A2B8A"/>
    <w:rsid w:val="004A2F8B"/>
    <w:rsid w:val="004A45E9"/>
    <w:rsid w:val="004A6AB3"/>
    <w:rsid w:val="004A7A26"/>
    <w:rsid w:val="004B03DC"/>
    <w:rsid w:val="004B3069"/>
    <w:rsid w:val="004B48FC"/>
    <w:rsid w:val="004B63E3"/>
    <w:rsid w:val="004C28A4"/>
    <w:rsid w:val="004C4606"/>
    <w:rsid w:val="004C7586"/>
    <w:rsid w:val="004D224F"/>
    <w:rsid w:val="004D3786"/>
    <w:rsid w:val="004D3E5D"/>
    <w:rsid w:val="004D5808"/>
    <w:rsid w:val="004D7CCC"/>
    <w:rsid w:val="004E0489"/>
    <w:rsid w:val="004E0EDA"/>
    <w:rsid w:val="004E1DDF"/>
    <w:rsid w:val="004E2DC7"/>
    <w:rsid w:val="004E48A6"/>
    <w:rsid w:val="004E522C"/>
    <w:rsid w:val="004E6E8D"/>
    <w:rsid w:val="004E7D0B"/>
    <w:rsid w:val="004F1CA1"/>
    <w:rsid w:val="004F294C"/>
    <w:rsid w:val="004F4828"/>
    <w:rsid w:val="004F62DD"/>
    <w:rsid w:val="004F6BF0"/>
    <w:rsid w:val="004F6FED"/>
    <w:rsid w:val="004F735D"/>
    <w:rsid w:val="00501E4D"/>
    <w:rsid w:val="00502744"/>
    <w:rsid w:val="0050279A"/>
    <w:rsid w:val="00503725"/>
    <w:rsid w:val="00506578"/>
    <w:rsid w:val="00510384"/>
    <w:rsid w:val="005125F1"/>
    <w:rsid w:val="005129C6"/>
    <w:rsid w:val="005133CE"/>
    <w:rsid w:val="00515998"/>
    <w:rsid w:val="00515F74"/>
    <w:rsid w:val="00517315"/>
    <w:rsid w:val="00517F45"/>
    <w:rsid w:val="0052150A"/>
    <w:rsid w:val="00521B81"/>
    <w:rsid w:val="005268DE"/>
    <w:rsid w:val="00526F24"/>
    <w:rsid w:val="005303AB"/>
    <w:rsid w:val="0053046B"/>
    <w:rsid w:val="00531288"/>
    <w:rsid w:val="00531DE3"/>
    <w:rsid w:val="00532945"/>
    <w:rsid w:val="00532FEB"/>
    <w:rsid w:val="00533688"/>
    <w:rsid w:val="00536146"/>
    <w:rsid w:val="00537AA4"/>
    <w:rsid w:val="00540BBB"/>
    <w:rsid w:val="00540DC3"/>
    <w:rsid w:val="005412BF"/>
    <w:rsid w:val="005428A2"/>
    <w:rsid w:val="00542B23"/>
    <w:rsid w:val="00550E98"/>
    <w:rsid w:val="00552FBE"/>
    <w:rsid w:val="00553BE1"/>
    <w:rsid w:val="00554DBC"/>
    <w:rsid w:val="00555252"/>
    <w:rsid w:val="005553E1"/>
    <w:rsid w:val="0055684F"/>
    <w:rsid w:val="0055774B"/>
    <w:rsid w:val="0056025E"/>
    <w:rsid w:val="00560A69"/>
    <w:rsid w:val="00560C76"/>
    <w:rsid w:val="00561ED3"/>
    <w:rsid w:val="005639D4"/>
    <w:rsid w:val="0056467D"/>
    <w:rsid w:val="00564879"/>
    <w:rsid w:val="00565285"/>
    <w:rsid w:val="00565933"/>
    <w:rsid w:val="00566CAD"/>
    <w:rsid w:val="0057091C"/>
    <w:rsid w:val="00570EF0"/>
    <w:rsid w:val="00570FC6"/>
    <w:rsid w:val="005723AB"/>
    <w:rsid w:val="005731FB"/>
    <w:rsid w:val="00573284"/>
    <w:rsid w:val="0057333B"/>
    <w:rsid w:val="0057417D"/>
    <w:rsid w:val="00575608"/>
    <w:rsid w:val="00576419"/>
    <w:rsid w:val="00576998"/>
    <w:rsid w:val="005801BA"/>
    <w:rsid w:val="00580B00"/>
    <w:rsid w:val="00581C1B"/>
    <w:rsid w:val="00583097"/>
    <w:rsid w:val="00583484"/>
    <w:rsid w:val="00583B59"/>
    <w:rsid w:val="005845FE"/>
    <w:rsid w:val="00590E2D"/>
    <w:rsid w:val="0059182B"/>
    <w:rsid w:val="00592AA9"/>
    <w:rsid w:val="00594498"/>
    <w:rsid w:val="00594EF1"/>
    <w:rsid w:val="00595227"/>
    <w:rsid w:val="005A129E"/>
    <w:rsid w:val="005A1560"/>
    <w:rsid w:val="005A217C"/>
    <w:rsid w:val="005A28BB"/>
    <w:rsid w:val="005A3238"/>
    <w:rsid w:val="005A3F57"/>
    <w:rsid w:val="005A5B04"/>
    <w:rsid w:val="005A68BB"/>
    <w:rsid w:val="005A75F3"/>
    <w:rsid w:val="005A7A17"/>
    <w:rsid w:val="005B06C4"/>
    <w:rsid w:val="005B0C56"/>
    <w:rsid w:val="005B4449"/>
    <w:rsid w:val="005B53A8"/>
    <w:rsid w:val="005B5FFC"/>
    <w:rsid w:val="005B6681"/>
    <w:rsid w:val="005C0705"/>
    <w:rsid w:val="005C4A44"/>
    <w:rsid w:val="005C6B37"/>
    <w:rsid w:val="005D223C"/>
    <w:rsid w:val="005D2B3E"/>
    <w:rsid w:val="005D61FD"/>
    <w:rsid w:val="005D6E9B"/>
    <w:rsid w:val="005E0033"/>
    <w:rsid w:val="005E1622"/>
    <w:rsid w:val="005E16D0"/>
    <w:rsid w:val="005E21A7"/>
    <w:rsid w:val="005E307A"/>
    <w:rsid w:val="005E39BB"/>
    <w:rsid w:val="005E5FA2"/>
    <w:rsid w:val="005E61EC"/>
    <w:rsid w:val="005E64EA"/>
    <w:rsid w:val="005F005D"/>
    <w:rsid w:val="005F283B"/>
    <w:rsid w:val="005F4A57"/>
    <w:rsid w:val="005F4FCC"/>
    <w:rsid w:val="005F5AFB"/>
    <w:rsid w:val="005F5B1A"/>
    <w:rsid w:val="005F70DE"/>
    <w:rsid w:val="005F7C47"/>
    <w:rsid w:val="00600313"/>
    <w:rsid w:val="00600CF6"/>
    <w:rsid w:val="006020E3"/>
    <w:rsid w:val="00603E59"/>
    <w:rsid w:val="0060494F"/>
    <w:rsid w:val="00605CA6"/>
    <w:rsid w:val="00605DA5"/>
    <w:rsid w:val="00610003"/>
    <w:rsid w:val="0061156D"/>
    <w:rsid w:val="006125B1"/>
    <w:rsid w:val="00614521"/>
    <w:rsid w:val="006153AF"/>
    <w:rsid w:val="006156E0"/>
    <w:rsid w:val="00615C65"/>
    <w:rsid w:val="0061613F"/>
    <w:rsid w:val="006221AF"/>
    <w:rsid w:val="006228F8"/>
    <w:rsid w:val="00623930"/>
    <w:rsid w:val="00625350"/>
    <w:rsid w:val="00625F0E"/>
    <w:rsid w:val="00626731"/>
    <w:rsid w:val="00627BE4"/>
    <w:rsid w:val="0063425F"/>
    <w:rsid w:val="006419CC"/>
    <w:rsid w:val="00642823"/>
    <w:rsid w:val="00645087"/>
    <w:rsid w:val="00645661"/>
    <w:rsid w:val="00646800"/>
    <w:rsid w:val="00646AC6"/>
    <w:rsid w:val="006471A4"/>
    <w:rsid w:val="00647FF9"/>
    <w:rsid w:val="00650E1D"/>
    <w:rsid w:val="00652AA4"/>
    <w:rsid w:val="0065332E"/>
    <w:rsid w:val="00653894"/>
    <w:rsid w:val="00653BE2"/>
    <w:rsid w:val="006553B1"/>
    <w:rsid w:val="006569D8"/>
    <w:rsid w:val="006572A2"/>
    <w:rsid w:val="00657B9C"/>
    <w:rsid w:val="00657E91"/>
    <w:rsid w:val="006609DC"/>
    <w:rsid w:val="00660BF2"/>
    <w:rsid w:val="00660E0E"/>
    <w:rsid w:val="00660F27"/>
    <w:rsid w:val="006617D9"/>
    <w:rsid w:val="00661C3C"/>
    <w:rsid w:val="006625E0"/>
    <w:rsid w:val="00664642"/>
    <w:rsid w:val="00664825"/>
    <w:rsid w:val="00665C09"/>
    <w:rsid w:val="00670A6A"/>
    <w:rsid w:val="0067302B"/>
    <w:rsid w:val="006756F8"/>
    <w:rsid w:val="00680157"/>
    <w:rsid w:val="0068027B"/>
    <w:rsid w:val="006804DA"/>
    <w:rsid w:val="006805FA"/>
    <w:rsid w:val="00685505"/>
    <w:rsid w:val="00686437"/>
    <w:rsid w:val="00687837"/>
    <w:rsid w:val="00690460"/>
    <w:rsid w:val="00691D0F"/>
    <w:rsid w:val="00693BC5"/>
    <w:rsid w:val="00693E4E"/>
    <w:rsid w:val="00694A59"/>
    <w:rsid w:val="006954F2"/>
    <w:rsid w:val="00695505"/>
    <w:rsid w:val="00697961"/>
    <w:rsid w:val="006A3280"/>
    <w:rsid w:val="006A3456"/>
    <w:rsid w:val="006A4A6C"/>
    <w:rsid w:val="006A6083"/>
    <w:rsid w:val="006A7CBE"/>
    <w:rsid w:val="006B0B8A"/>
    <w:rsid w:val="006B18DE"/>
    <w:rsid w:val="006B56D3"/>
    <w:rsid w:val="006B5EC6"/>
    <w:rsid w:val="006B6BBE"/>
    <w:rsid w:val="006B7836"/>
    <w:rsid w:val="006C0E52"/>
    <w:rsid w:val="006C1ADC"/>
    <w:rsid w:val="006C1BC3"/>
    <w:rsid w:val="006C3C90"/>
    <w:rsid w:val="006C4F7F"/>
    <w:rsid w:val="006C7B3F"/>
    <w:rsid w:val="006D7701"/>
    <w:rsid w:val="006D7CAE"/>
    <w:rsid w:val="006E01CF"/>
    <w:rsid w:val="006E24E2"/>
    <w:rsid w:val="006E4E42"/>
    <w:rsid w:val="006E6477"/>
    <w:rsid w:val="006E6B73"/>
    <w:rsid w:val="006E7421"/>
    <w:rsid w:val="006E7AF2"/>
    <w:rsid w:val="006E7C71"/>
    <w:rsid w:val="006F02E6"/>
    <w:rsid w:val="006F2574"/>
    <w:rsid w:val="006F335A"/>
    <w:rsid w:val="006F47D6"/>
    <w:rsid w:val="006F52FE"/>
    <w:rsid w:val="006F5C6D"/>
    <w:rsid w:val="006F5F0C"/>
    <w:rsid w:val="006F5F6E"/>
    <w:rsid w:val="006F611B"/>
    <w:rsid w:val="006F6F58"/>
    <w:rsid w:val="006F7859"/>
    <w:rsid w:val="00701614"/>
    <w:rsid w:val="007029BF"/>
    <w:rsid w:val="007038FE"/>
    <w:rsid w:val="0070418C"/>
    <w:rsid w:val="007064DA"/>
    <w:rsid w:val="007073C9"/>
    <w:rsid w:val="00707774"/>
    <w:rsid w:val="007106A7"/>
    <w:rsid w:val="007135B5"/>
    <w:rsid w:val="00713B1D"/>
    <w:rsid w:val="00715162"/>
    <w:rsid w:val="00715B90"/>
    <w:rsid w:val="00716E92"/>
    <w:rsid w:val="007205D7"/>
    <w:rsid w:val="0072144D"/>
    <w:rsid w:val="00725ECA"/>
    <w:rsid w:val="00726B2F"/>
    <w:rsid w:val="00727D08"/>
    <w:rsid w:val="00732307"/>
    <w:rsid w:val="007379C1"/>
    <w:rsid w:val="0074569A"/>
    <w:rsid w:val="00745825"/>
    <w:rsid w:val="007514D0"/>
    <w:rsid w:val="00751BAB"/>
    <w:rsid w:val="007529B2"/>
    <w:rsid w:val="00752EB5"/>
    <w:rsid w:val="0075359E"/>
    <w:rsid w:val="00753ADD"/>
    <w:rsid w:val="00754062"/>
    <w:rsid w:val="00754A29"/>
    <w:rsid w:val="00755406"/>
    <w:rsid w:val="00755822"/>
    <w:rsid w:val="00755D0E"/>
    <w:rsid w:val="00756587"/>
    <w:rsid w:val="00760706"/>
    <w:rsid w:val="00764487"/>
    <w:rsid w:val="00764A65"/>
    <w:rsid w:val="007650FF"/>
    <w:rsid w:val="007653C3"/>
    <w:rsid w:val="00765B46"/>
    <w:rsid w:val="00766216"/>
    <w:rsid w:val="007665C9"/>
    <w:rsid w:val="00772875"/>
    <w:rsid w:val="00773E84"/>
    <w:rsid w:val="00776298"/>
    <w:rsid w:val="00776A38"/>
    <w:rsid w:val="007777D5"/>
    <w:rsid w:val="007850E8"/>
    <w:rsid w:val="007853CD"/>
    <w:rsid w:val="00787534"/>
    <w:rsid w:val="00787A0A"/>
    <w:rsid w:val="00790EC2"/>
    <w:rsid w:val="00791EB1"/>
    <w:rsid w:val="0079294C"/>
    <w:rsid w:val="00792A5D"/>
    <w:rsid w:val="0079447E"/>
    <w:rsid w:val="007947E7"/>
    <w:rsid w:val="0079559B"/>
    <w:rsid w:val="00796166"/>
    <w:rsid w:val="00796759"/>
    <w:rsid w:val="00796C2B"/>
    <w:rsid w:val="00796F9B"/>
    <w:rsid w:val="00797548"/>
    <w:rsid w:val="007A0135"/>
    <w:rsid w:val="007A20BE"/>
    <w:rsid w:val="007A25F6"/>
    <w:rsid w:val="007A391F"/>
    <w:rsid w:val="007A5986"/>
    <w:rsid w:val="007A5A91"/>
    <w:rsid w:val="007A6F7A"/>
    <w:rsid w:val="007A7295"/>
    <w:rsid w:val="007A7390"/>
    <w:rsid w:val="007B21D8"/>
    <w:rsid w:val="007C0ECB"/>
    <w:rsid w:val="007C171E"/>
    <w:rsid w:val="007C3828"/>
    <w:rsid w:val="007C3AE2"/>
    <w:rsid w:val="007C3CDE"/>
    <w:rsid w:val="007C698A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E0CAC"/>
    <w:rsid w:val="007E173A"/>
    <w:rsid w:val="007E26B5"/>
    <w:rsid w:val="007E29CC"/>
    <w:rsid w:val="007E3F90"/>
    <w:rsid w:val="007E5291"/>
    <w:rsid w:val="007E5DDD"/>
    <w:rsid w:val="007E6A3B"/>
    <w:rsid w:val="007E6BAD"/>
    <w:rsid w:val="007E7629"/>
    <w:rsid w:val="007F1823"/>
    <w:rsid w:val="007F5FC6"/>
    <w:rsid w:val="007F6033"/>
    <w:rsid w:val="007F72BC"/>
    <w:rsid w:val="0080245D"/>
    <w:rsid w:val="00802479"/>
    <w:rsid w:val="008072E5"/>
    <w:rsid w:val="008102DB"/>
    <w:rsid w:val="00815275"/>
    <w:rsid w:val="00815612"/>
    <w:rsid w:val="0081581D"/>
    <w:rsid w:val="008171A4"/>
    <w:rsid w:val="008204D4"/>
    <w:rsid w:val="00821D74"/>
    <w:rsid w:val="008222F9"/>
    <w:rsid w:val="008251F8"/>
    <w:rsid w:val="0082564A"/>
    <w:rsid w:val="0082594C"/>
    <w:rsid w:val="00826625"/>
    <w:rsid w:val="0082703B"/>
    <w:rsid w:val="00827361"/>
    <w:rsid w:val="00827A69"/>
    <w:rsid w:val="00833F51"/>
    <w:rsid w:val="00835C76"/>
    <w:rsid w:val="0083654C"/>
    <w:rsid w:val="00836C2E"/>
    <w:rsid w:val="00837481"/>
    <w:rsid w:val="008402C7"/>
    <w:rsid w:val="0084041F"/>
    <w:rsid w:val="00843507"/>
    <w:rsid w:val="0084355C"/>
    <w:rsid w:val="0084390E"/>
    <w:rsid w:val="008454BC"/>
    <w:rsid w:val="00845E9D"/>
    <w:rsid w:val="0084626C"/>
    <w:rsid w:val="00846713"/>
    <w:rsid w:val="00847264"/>
    <w:rsid w:val="00851177"/>
    <w:rsid w:val="008513AE"/>
    <w:rsid w:val="00855802"/>
    <w:rsid w:val="00857153"/>
    <w:rsid w:val="00857A68"/>
    <w:rsid w:val="00860311"/>
    <w:rsid w:val="008619BB"/>
    <w:rsid w:val="00862396"/>
    <w:rsid w:val="008652A1"/>
    <w:rsid w:val="00870976"/>
    <w:rsid w:val="008711D0"/>
    <w:rsid w:val="00872493"/>
    <w:rsid w:val="00874274"/>
    <w:rsid w:val="0087442E"/>
    <w:rsid w:val="008762F0"/>
    <w:rsid w:val="0087688F"/>
    <w:rsid w:val="00877733"/>
    <w:rsid w:val="008804EB"/>
    <w:rsid w:val="00881561"/>
    <w:rsid w:val="0088277F"/>
    <w:rsid w:val="0088449E"/>
    <w:rsid w:val="00886B53"/>
    <w:rsid w:val="00890E48"/>
    <w:rsid w:val="0089115C"/>
    <w:rsid w:val="008935A5"/>
    <w:rsid w:val="00893E5C"/>
    <w:rsid w:val="00893FB1"/>
    <w:rsid w:val="00895D2F"/>
    <w:rsid w:val="00896330"/>
    <w:rsid w:val="00897236"/>
    <w:rsid w:val="008A00EC"/>
    <w:rsid w:val="008A1947"/>
    <w:rsid w:val="008A1952"/>
    <w:rsid w:val="008A406C"/>
    <w:rsid w:val="008A448E"/>
    <w:rsid w:val="008A5374"/>
    <w:rsid w:val="008A554B"/>
    <w:rsid w:val="008A5B0B"/>
    <w:rsid w:val="008A6486"/>
    <w:rsid w:val="008B0AE1"/>
    <w:rsid w:val="008B2520"/>
    <w:rsid w:val="008B2F60"/>
    <w:rsid w:val="008B3AD8"/>
    <w:rsid w:val="008B64E8"/>
    <w:rsid w:val="008B753E"/>
    <w:rsid w:val="008C0306"/>
    <w:rsid w:val="008C158C"/>
    <w:rsid w:val="008C1CF6"/>
    <w:rsid w:val="008C3AFC"/>
    <w:rsid w:val="008C3CA5"/>
    <w:rsid w:val="008C3E42"/>
    <w:rsid w:val="008C5919"/>
    <w:rsid w:val="008C7552"/>
    <w:rsid w:val="008D056C"/>
    <w:rsid w:val="008D061E"/>
    <w:rsid w:val="008D0B5B"/>
    <w:rsid w:val="008D1970"/>
    <w:rsid w:val="008D295C"/>
    <w:rsid w:val="008D3B90"/>
    <w:rsid w:val="008D5E05"/>
    <w:rsid w:val="008D637C"/>
    <w:rsid w:val="008D79A6"/>
    <w:rsid w:val="008E1553"/>
    <w:rsid w:val="008E2C9E"/>
    <w:rsid w:val="008E2CBC"/>
    <w:rsid w:val="008E3C7F"/>
    <w:rsid w:val="008E3E39"/>
    <w:rsid w:val="008E3E63"/>
    <w:rsid w:val="008E5196"/>
    <w:rsid w:val="008F08A6"/>
    <w:rsid w:val="008F15FF"/>
    <w:rsid w:val="008F1AC4"/>
    <w:rsid w:val="008F699E"/>
    <w:rsid w:val="008F7707"/>
    <w:rsid w:val="00902DB4"/>
    <w:rsid w:val="0090467E"/>
    <w:rsid w:val="00904EDD"/>
    <w:rsid w:val="00905F67"/>
    <w:rsid w:val="00907114"/>
    <w:rsid w:val="00907983"/>
    <w:rsid w:val="00911F2F"/>
    <w:rsid w:val="00913506"/>
    <w:rsid w:val="00914DFE"/>
    <w:rsid w:val="00914F7A"/>
    <w:rsid w:val="009154E1"/>
    <w:rsid w:val="00915678"/>
    <w:rsid w:val="00916F3B"/>
    <w:rsid w:val="00916F8E"/>
    <w:rsid w:val="00916FFC"/>
    <w:rsid w:val="00917835"/>
    <w:rsid w:val="0092087A"/>
    <w:rsid w:val="00922288"/>
    <w:rsid w:val="009236F8"/>
    <w:rsid w:val="0092373B"/>
    <w:rsid w:val="00927980"/>
    <w:rsid w:val="00927F81"/>
    <w:rsid w:val="00930919"/>
    <w:rsid w:val="00931186"/>
    <w:rsid w:val="009312AA"/>
    <w:rsid w:val="00931AB2"/>
    <w:rsid w:val="0093306C"/>
    <w:rsid w:val="009348CE"/>
    <w:rsid w:val="00941C5E"/>
    <w:rsid w:val="00942524"/>
    <w:rsid w:val="00942FB0"/>
    <w:rsid w:val="009444E4"/>
    <w:rsid w:val="00945302"/>
    <w:rsid w:val="00945431"/>
    <w:rsid w:val="00945F8B"/>
    <w:rsid w:val="00946709"/>
    <w:rsid w:val="0094680F"/>
    <w:rsid w:val="00947BFC"/>
    <w:rsid w:val="009500F2"/>
    <w:rsid w:val="00953B26"/>
    <w:rsid w:val="00953DD1"/>
    <w:rsid w:val="00954030"/>
    <w:rsid w:val="009569B1"/>
    <w:rsid w:val="009578FA"/>
    <w:rsid w:val="00957B8B"/>
    <w:rsid w:val="00957CF8"/>
    <w:rsid w:val="00957E6E"/>
    <w:rsid w:val="00964DFA"/>
    <w:rsid w:val="009655DD"/>
    <w:rsid w:val="00967136"/>
    <w:rsid w:val="0096713F"/>
    <w:rsid w:val="009673B3"/>
    <w:rsid w:val="00967638"/>
    <w:rsid w:val="00967FD8"/>
    <w:rsid w:val="00971353"/>
    <w:rsid w:val="00973DD6"/>
    <w:rsid w:val="00975FD4"/>
    <w:rsid w:val="009778A0"/>
    <w:rsid w:val="00977DB0"/>
    <w:rsid w:val="00977F15"/>
    <w:rsid w:val="0098235B"/>
    <w:rsid w:val="009823F3"/>
    <w:rsid w:val="00983D0A"/>
    <w:rsid w:val="0098583F"/>
    <w:rsid w:val="00986464"/>
    <w:rsid w:val="0099009C"/>
    <w:rsid w:val="009904DB"/>
    <w:rsid w:val="00990734"/>
    <w:rsid w:val="00992035"/>
    <w:rsid w:val="009931DC"/>
    <w:rsid w:val="0099379F"/>
    <w:rsid w:val="009937E1"/>
    <w:rsid w:val="00994F1B"/>
    <w:rsid w:val="00995788"/>
    <w:rsid w:val="009959EB"/>
    <w:rsid w:val="00996040"/>
    <w:rsid w:val="00996621"/>
    <w:rsid w:val="009971C3"/>
    <w:rsid w:val="009A00B3"/>
    <w:rsid w:val="009A0C35"/>
    <w:rsid w:val="009A7B4C"/>
    <w:rsid w:val="009B3A03"/>
    <w:rsid w:val="009B6E8F"/>
    <w:rsid w:val="009B70B3"/>
    <w:rsid w:val="009C0D04"/>
    <w:rsid w:val="009C13B1"/>
    <w:rsid w:val="009C266D"/>
    <w:rsid w:val="009C3AEF"/>
    <w:rsid w:val="009C69FC"/>
    <w:rsid w:val="009C6ACD"/>
    <w:rsid w:val="009C6D05"/>
    <w:rsid w:val="009D3B93"/>
    <w:rsid w:val="009D3D94"/>
    <w:rsid w:val="009D5963"/>
    <w:rsid w:val="009D61A8"/>
    <w:rsid w:val="009D61F8"/>
    <w:rsid w:val="009E39C4"/>
    <w:rsid w:val="009E3B38"/>
    <w:rsid w:val="009E4D85"/>
    <w:rsid w:val="009E62E4"/>
    <w:rsid w:val="009E6F20"/>
    <w:rsid w:val="009E72C8"/>
    <w:rsid w:val="009F005F"/>
    <w:rsid w:val="009F0F85"/>
    <w:rsid w:val="009F2FE4"/>
    <w:rsid w:val="009F4A42"/>
    <w:rsid w:val="009F591F"/>
    <w:rsid w:val="009F63EF"/>
    <w:rsid w:val="00A00700"/>
    <w:rsid w:val="00A009DB"/>
    <w:rsid w:val="00A00A3B"/>
    <w:rsid w:val="00A00C4D"/>
    <w:rsid w:val="00A027D4"/>
    <w:rsid w:val="00A03B73"/>
    <w:rsid w:val="00A04AB6"/>
    <w:rsid w:val="00A04BBE"/>
    <w:rsid w:val="00A05E7C"/>
    <w:rsid w:val="00A061C0"/>
    <w:rsid w:val="00A07733"/>
    <w:rsid w:val="00A11649"/>
    <w:rsid w:val="00A13352"/>
    <w:rsid w:val="00A14BDD"/>
    <w:rsid w:val="00A151C3"/>
    <w:rsid w:val="00A15598"/>
    <w:rsid w:val="00A155F0"/>
    <w:rsid w:val="00A15BCD"/>
    <w:rsid w:val="00A1735C"/>
    <w:rsid w:val="00A20A4A"/>
    <w:rsid w:val="00A20B43"/>
    <w:rsid w:val="00A21178"/>
    <w:rsid w:val="00A23787"/>
    <w:rsid w:val="00A237DA"/>
    <w:rsid w:val="00A23E38"/>
    <w:rsid w:val="00A258EE"/>
    <w:rsid w:val="00A26E24"/>
    <w:rsid w:val="00A27585"/>
    <w:rsid w:val="00A27628"/>
    <w:rsid w:val="00A3420B"/>
    <w:rsid w:val="00A357AA"/>
    <w:rsid w:val="00A373D8"/>
    <w:rsid w:val="00A37992"/>
    <w:rsid w:val="00A40464"/>
    <w:rsid w:val="00A4234E"/>
    <w:rsid w:val="00A4360C"/>
    <w:rsid w:val="00A4528A"/>
    <w:rsid w:val="00A455FE"/>
    <w:rsid w:val="00A45858"/>
    <w:rsid w:val="00A45A7E"/>
    <w:rsid w:val="00A51B12"/>
    <w:rsid w:val="00A52631"/>
    <w:rsid w:val="00A54000"/>
    <w:rsid w:val="00A5439D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6EF3"/>
    <w:rsid w:val="00A71C8A"/>
    <w:rsid w:val="00A74DB6"/>
    <w:rsid w:val="00A76549"/>
    <w:rsid w:val="00A769B3"/>
    <w:rsid w:val="00A76E14"/>
    <w:rsid w:val="00A8019B"/>
    <w:rsid w:val="00A81BB2"/>
    <w:rsid w:val="00A839C9"/>
    <w:rsid w:val="00A83C21"/>
    <w:rsid w:val="00A85EE0"/>
    <w:rsid w:val="00A8661D"/>
    <w:rsid w:val="00A86B2F"/>
    <w:rsid w:val="00A874D6"/>
    <w:rsid w:val="00A919D7"/>
    <w:rsid w:val="00A956AB"/>
    <w:rsid w:val="00A9759B"/>
    <w:rsid w:val="00AA041D"/>
    <w:rsid w:val="00AA3DC2"/>
    <w:rsid w:val="00AA448A"/>
    <w:rsid w:val="00AA4B85"/>
    <w:rsid w:val="00AA57D6"/>
    <w:rsid w:val="00AA6072"/>
    <w:rsid w:val="00AA6556"/>
    <w:rsid w:val="00AA707C"/>
    <w:rsid w:val="00AB0F75"/>
    <w:rsid w:val="00AB1124"/>
    <w:rsid w:val="00AB296C"/>
    <w:rsid w:val="00AB2FAE"/>
    <w:rsid w:val="00AB4C7D"/>
    <w:rsid w:val="00AB50FC"/>
    <w:rsid w:val="00AC0243"/>
    <w:rsid w:val="00AC0E50"/>
    <w:rsid w:val="00AC28CF"/>
    <w:rsid w:val="00AC3354"/>
    <w:rsid w:val="00AC36B2"/>
    <w:rsid w:val="00AC4FB7"/>
    <w:rsid w:val="00AC705B"/>
    <w:rsid w:val="00AC7533"/>
    <w:rsid w:val="00AD2E06"/>
    <w:rsid w:val="00AE2288"/>
    <w:rsid w:val="00AE379D"/>
    <w:rsid w:val="00AE4CE8"/>
    <w:rsid w:val="00AE60E6"/>
    <w:rsid w:val="00AE6DF9"/>
    <w:rsid w:val="00AF67A7"/>
    <w:rsid w:val="00AF6B03"/>
    <w:rsid w:val="00AF741F"/>
    <w:rsid w:val="00AF7632"/>
    <w:rsid w:val="00AF7E4F"/>
    <w:rsid w:val="00AF7F63"/>
    <w:rsid w:val="00B00251"/>
    <w:rsid w:val="00B0041E"/>
    <w:rsid w:val="00B00600"/>
    <w:rsid w:val="00B009EA"/>
    <w:rsid w:val="00B01F13"/>
    <w:rsid w:val="00B02740"/>
    <w:rsid w:val="00B02C77"/>
    <w:rsid w:val="00B04688"/>
    <w:rsid w:val="00B053BE"/>
    <w:rsid w:val="00B056DE"/>
    <w:rsid w:val="00B10437"/>
    <w:rsid w:val="00B1060C"/>
    <w:rsid w:val="00B11E1B"/>
    <w:rsid w:val="00B1311D"/>
    <w:rsid w:val="00B13872"/>
    <w:rsid w:val="00B14D44"/>
    <w:rsid w:val="00B15618"/>
    <w:rsid w:val="00B17B8F"/>
    <w:rsid w:val="00B17ED9"/>
    <w:rsid w:val="00B2187D"/>
    <w:rsid w:val="00B22180"/>
    <w:rsid w:val="00B22E41"/>
    <w:rsid w:val="00B23063"/>
    <w:rsid w:val="00B2794C"/>
    <w:rsid w:val="00B30765"/>
    <w:rsid w:val="00B309F6"/>
    <w:rsid w:val="00B316B1"/>
    <w:rsid w:val="00B33909"/>
    <w:rsid w:val="00B36084"/>
    <w:rsid w:val="00B37695"/>
    <w:rsid w:val="00B40634"/>
    <w:rsid w:val="00B417C4"/>
    <w:rsid w:val="00B4408D"/>
    <w:rsid w:val="00B47E78"/>
    <w:rsid w:val="00B5148D"/>
    <w:rsid w:val="00B51880"/>
    <w:rsid w:val="00B53A50"/>
    <w:rsid w:val="00B53F97"/>
    <w:rsid w:val="00B549C4"/>
    <w:rsid w:val="00B55B73"/>
    <w:rsid w:val="00B561A9"/>
    <w:rsid w:val="00B60894"/>
    <w:rsid w:val="00B61224"/>
    <w:rsid w:val="00B64656"/>
    <w:rsid w:val="00B65515"/>
    <w:rsid w:val="00B66210"/>
    <w:rsid w:val="00B662F5"/>
    <w:rsid w:val="00B6762F"/>
    <w:rsid w:val="00B67EBC"/>
    <w:rsid w:val="00B7099E"/>
    <w:rsid w:val="00B71E66"/>
    <w:rsid w:val="00B7209A"/>
    <w:rsid w:val="00B72403"/>
    <w:rsid w:val="00B72A07"/>
    <w:rsid w:val="00B74F94"/>
    <w:rsid w:val="00B751AE"/>
    <w:rsid w:val="00B75854"/>
    <w:rsid w:val="00B77FE3"/>
    <w:rsid w:val="00B80CB9"/>
    <w:rsid w:val="00B83970"/>
    <w:rsid w:val="00B839CB"/>
    <w:rsid w:val="00B84AC7"/>
    <w:rsid w:val="00B84E3A"/>
    <w:rsid w:val="00B85802"/>
    <w:rsid w:val="00B916A5"/>
    <w:rsid w:val="00B9440D"/>
    <w:rsid w:val="00B95EFD"/>
    <w:rsid w:val="00B96FA5"/>
    <w:rsid w:val="00BA0487"/>
    <w:rsid w:val="00BA1431"/>
    <w:rsid w:val="00BA3220"/>
    <w:rsid w:val="00BA60D7"/>
    <w:rsid w:val="00BA610B"/>
    <w:rsid w:val="00BA76F9"/>
    <w:rsid w:val="00BA7E4F"/>
    <w:rsid w:val="00BB052C"/>
    <w:rsid w:val="00BB1E5C"/>
    <w:rsid w:val="00BB201C"/>
    <w:rsid w:val="00BB2302"/>
    <w:rsid w:val="00BB3E05"/>
    <w:rsid w:val="00BB4955"/>
    <w:rsid w:val="00BB5864"/>
    <w:rsid w:val="00BB640D"/>
    <w:rsid w:val="00BB7C86"/>
    <w:rsid w:val="00BC13A5"/>
    <w:rsid w:val="00BC184B"/>
    <w:rsid w:val="00BC2E9C"/>
    <w:rsid w:val="00BC3B0F"/>
    <w:rsid w:val="00BC54E9"/>
    <w:rsid w:val="00BC7EB2"/>
    <w:rsid w:val="00BD04D0"/>
    <w:rsid w:val="00BD3767"/>
    <w:rsid w:val="00BD5990"/>
    <w:rsid w:val="00BD66B3"/>
    <w:rsid w:val="00BD7F01"/>
    <w:rsid w:val="00BE0451"/>
    <w:rsid w:val="00BE10EA"/>
    <w:rsid w:val="00BE1CD2"/>
    <w:rsid w:val="00BE2899"/>
    <w:rsid w:val="00BE3005"/>
    <w:rsid w:val="00BE3090"/>
    <w:rsid w:val="00BE3762"/>
    <w:rsid w:val="00BE3B0F"/>
    <w:rsid w:val="00BE7125"/>
    <w:rsid w:val="00BF11B0"/>
    <w:rsid w:val="00BF21C3"/>
    <w:rsid w:val="00BF269F"/>
    <w:rsid w:val="00BF2E01"/>
    <w:rsid w:val="00BF3466"/>
    <w:rsid w:val="00BF5D96"/>
    <w:rsid w:val="00BF759B"/>
    <w:rsid w:val="00BF7F11"/>
    <w:rsid w:val="00C00611"/>
    <w:rsid w:val="00C00F06"/>
    <w:rsid w:val="00C0134A"/>
    <w:rsid w:val="00C0239F"/>
    <w:rsid w:val="00C03A1B"/>
    <w:rsid w:val="00C0502A"/>
    <w:rsid w:val="00C07B4F"/>
    <w:rsid w:val="00C113A1"/>
    <w:rsid w:val="00C11829"/>
    <w:rsid w:val="00C12356"/>
    <w:rsid w:val="00C142AC"/>
    <w:rsid w:val="00C1508B"/>
    <w:rsid w:val="00C1633D"/>
    <w:rsid w:val="00C1745D"/>
    <w:rsid w:val="00C31532"/>
    <w:rsid w:val="00C32617"/>
    <w:rsid w:val="00C32C72"/>
    <w:rsid w:val="00C330D9"/>
    <w:rsid w:val="00C3377C"/>
    <w:rsid w:val="00C33932"/>
    <w:rsid w:val="00C34447"/>
    <w:rsid w:val="00C34C22"/>
    <w:rsid w:val="00C355F5"/>
    <w:rsid w:val="00C3638C"/>
    <w:rsid w:val="00C36612"/>
    <w:rsid w:val="00C3748B"/>
    <w:rsid w:val="00C37700"/>
    <w:rsid w:val="00C4000D"/>
    <w:rsid w:val="00C40277"/>
    <w:rsid w:val="00C40F27"/>
    <w:rsid w:val="00C42530"/>
    <w:rsid w:val="00C42D0A"/>
    <w:rsid w:val="00C43591"/>
    <w:rsid w:val="00C43700"/>
    <w:rsid w:val="00C43D33"/>
    <w:rsid w:val="00C446DB"/>
    <w:rsid w:val="00C45753"/>
    <w:rsid w:val="00C45F9A"/>
    <w:rsid w:val="00C47308"/>
    <w:rsid w:val="00C474AF"/>
    <w:rsid w:val="00C50200"/>
    <w:rsid w:val="00C50CE1"/>
    <w:rsid w:val="00C5320C"/>
    <w:rsid w:val="00C55637"/>
    <w:rsid w:val="00C55722"/>
    <w:rsid w:val="00C5753F"/>
    <w:rsid w:val="00C61383"/>
    <w:rsid w:val="00C62131"/>
    <w:rsid w:val="00C64D23"/>
    <w:rsid w:val="00C64D5C"/>
    <w:rsid w:val="00C66FC4"/>
    <w:rsid w:val="00C6723F"/>
    <w:rsid w:val="00C67D29"/>
    <w:rsid w:val="00C70F1C"/>
    <w:rsid w:val="00C74B72"/>
    <w:rsid w:val="00C80044"/>
    <w:rsid w:val="00C80133"/>
    <w:rsid w:val="00C80764"/>
    <w:rsid w:val="00C810EE"/>
    <w:rsid w:val="00C83274"/>
    <w:rsid w:val="00C83EE1"/>
    <w:rsid w:val="00C84582"/>
    <w:rsid w:val="00C84A8A"/>
    <w:rsid w:val="00C84DAA"/>
    <w:rsid w:val="00C85A3B"/>
    <w:rsid w:val="00C8709B"/>
    <w:rsid w:val="00C90CA1"/>
    <w:rsid w:val="00C90E32"/>
    <w:rsid w:val="00C937D3"/>
    <w:rsid w:val="00C97710"/>
    <w:rsid w:val="00CA0D9D"/>
    <w:rsid w:val="00CA1231"/>
    <w:rsid w:val="00CA202E"/>
    <w:rsid w:val="00CA42A5"/>
    <w:rsid w:val="00CA467D"/>
    <w:rsid w:val="00CA4D65"/>
    <w:rsid w:val="00CA79F3"/>
    <w:rsid w:val="00CA7CBB"/>
    <w:rsid w:val="00CB2CE7"/>
    <w:rsid w:val="00CB4C74"/>
    <w:rsid w:val="00CB581D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5A14"/>
    <w:rsid w:val="00CC5FC3"/>
    <w:rsid w:val="00CC6277"/>
    <w:rsid w:val="00CC7DE8"/>
    <w:rsid w:val="00CD2A6D"/>
    <w:rsid w:val="00CD4986"/>
    <w:rsid w:val="00CD49A5"/>
    <w:rsid w:val="00CD59A1"/>
    <w:rsid w:val="00CD715E"/>
    <w:rsid w:val="00CD7881"/>
    <w:rsid w:val="00CD7D06"/>
    <w:rsid w:val="00CE0D5C"/>
    <w:rsid w:val="00CE1385"/>
    <w:rsid w:val="00CE19F9"/>
    <w:rsid w:val="00CE2416"/>
    <w:rsid w:val="00CE2823"/>
    <w:rsid w:val="00CE2BEE"/>
    <w:rsid w:val="00CE3387"/>
    <w:rsid w:val="00CE41A0"/>
    <w:rsid w:val="00CE5548"/>
    <w:rsid w:val="00CE5E48"/>
    <w:rsid w:val="00CE5E75"/>
    <w:rsid w:val="00CE75C4"/>
    <w:rsid w:val="00CF0A87"/>
    <w:rsid w:val="00CF143B"/>
    <w:rsid w:val="00CF18FC"/>
    <w:rsid w:val="00CF3D4E"/>
    <w:rsid w:val="00CF4A7B"/>
    <w:rsid w:val="00D006D4"/>
    <w:rsid w:val="00D014F1"/>
    <w:rsid w:val="00D01550"/>
    <w:rsid w:val="00D036FD"/>
    <w:rsid w:val="00D059F1"/>
    <w:rsid w:val="00D060D6"/>
    <w:rsid w:val="00D065A6"/>
    <w:rsid w:val="00D06AF4"/>
    <w:rsid w:val="00D06F37"/>
    <w:rsid w:val="00D07E34"/>
    <w:rsid w:val="00D10B31"/>
    <w:rsid w:val="00D11402"/>
    <w:rsid w:val="00D14448"/>
    <w:rsid w:val="00D15A35"/>
    <w:rsid w:val="00D165F0"/>
    <w:rsid w:val="00D2031A"/>
    <w:rsid w:val="00D20338"/>
    <w:rsid w:val="00D21F00"/>
    <w:rsid w:val="00D24790"/>
    <w:rsid w:val="00D25E90"/>
    <w:rsid w:val="00D3080F"/>
    <w:rsid w:val="00D31298"/>
    <w:rsid w:val="00D3368A"/>
    <w:rsid w:val="00D3483E"/>
    <w:rsid w:val="00D35C28"/>
    <w:rsid w:val="00D4102D"/>
    <w:rsid w:val="00D41AEA"/>
    <w:rsid w:val="00D4305F"/>
    <w:rsid w:val="00D4569B"/>
    <w:rsid w:val="00D51B1A"/>
    <w:rsid w:val="00D526DE"/>
    <w:rsid w:val="00D52831"/>
    <w:rsid w:val="00D55899"/>
    <w:rsid w:val="00D55F7D"/>
    <w:rsid w:val="00D560F0"/>
    <w:rsid w:val="00D5708A"/>
    <w:rsid w:val="00D606A6"/>
    <w:rsid w:val="00D60BDE"/>
    <w:rsid w:val="00D60ED8"/>
    <w:rsid w:val="00D612AA"/>
    <w:rsid w:val="00D62AFC"/>
    <w:rsid w:val="00D635B5"/>
    <w:rsid w:val="00D644C5"/>
    <w:rsid w:val="00D644CB"/>
    <w:rsid w:val="00D649E2"/>
    <w:rsid w:val="00D64FAB"/>
    <w:rsid w:val="00D65759"/>
    <w:rsid w:val="00D67A5D"/>
    <w:rsid w:val="00D70FAF"/>
    <w:rsid w:val="00D7103A"/>
    <w:rsid w:val="00D7105C"/>
    <w:rsid w:val="00D73E79"/>
    <w:rsid w:val="00D74840"/>
    <w:rsid w:val="00D82935"/>
    <w:rsid w:val="00D82C2B"/>
    <w:rsid w:val="00D84C07"/>
    <w:rsid w:val="00D8513F"/>
    <w:rsid w:val="00D85EE5"/>
    <w:rsid w:val="00D8723A"/>
    <w:rsid w:val="00D9092F"/>
    <w:rsid w:val="00D93418"/>
    <w:rsid w:val="00D94635"/>
    <w:rsid w:val="00D94BB4"/>
    <w:rsid w:val="00D94E65"/>
    <w:rsid w:val="00D96F4C"/>
    <w:rsid w:val="00DA06BE"/>
    <w:rsid w:val="00DA1A2B"/>
    <w:rsid w:val="00DA2242"/>
    <w:rsid w:val="00DA254C"/>
    <w:rsid w:val="00DA2740"/>
    <w:rsid w:val="00DA4281"/>
    <w:rsid w:val="00DA6897"/>
    <w:rsid w:val="00DB0750"/>
    <w:rsid w:val="00DB0A88"/>
    <w:rsid w:val="00DB1B52"/>
    <w:rsid w:val="00DB231E"/>
    <w:rsid w:val="00DB3777"/>
    <w:rsid w:val="00DB469D"/>
    <w:rsid w:val="00DB5A04"/>
    <w:rsid w:val="00DB6493"/>
    <w:rsid w:val="00DB7190"/>
    <w:rsid w:val="00DC0CDE"/>
    <w:rsid w:val="00DC1CBA"/>
    <w:rsid w:val="00DC362E"/>
    <w:rsid w:val="00DC634D"/>
    <w:rsid w:val="00DD0402"/>
    <w:rsid w:val="00DD157A"/>
    <w:rsid w:val="00DD1FDE"/>
    <w:rsid w:val="00DD27E6"/>
    <w:rsid w:val="00DD289E"/>
    <w:rsid w:val="00DD2966"/>
    <w:rsid w:val="00DD338F"/>
    <w:rsid w:val="00DD4E15"/>
    <w:rsid w:val="00DD4E32"/>
    <w:rsid w:val="00DD65A4"/>
    <w:rsid w:val="00DD694D"/>
    <w:rsid w:val="00DE1593"/>
    <w:rsid w:val="00DE18E2"/>
    <w:rsid w:val="00DE443F"/>
    <w:rsid w:val="00DE448F"/>
    <w:rsid w:val="00DE7FBF"/>
    <w:rsid w:val="00DF177C"/>
    <w:rsid w:val="00DF27ED"/>
    <w:rsid w:val="00DF2D90"/>
    <w:rsid w:val="00DF3D6A"/>
    <w:rsid w:val="00DF56BC"/>
    <w:rsid w:val="00DF73C7"/>
    <w:rsid w:val="00DF7C81"/>
    <w:rsid w:val="00E0010C"/>
    <w:rsid w:val="00E019ED"/>
    <w:rsid w:val="00E036E5"/>
    <w:rsid w:val="00E03E43"/>
    <w:rsid w:val="00E06580"/>
    <w:rsid w:val="00E07CAD"/>
    <w:rsid w:val="00E11127"/>
    <w:rsid w:val="00E137AC"/>
    <w:rsid w:val="00E1407F"/>
    <w:rsid w:val="00E1438B"/>
    <w:rsid w:val="00E143E6"/>
    <w:rsid w:val="00E15039"/>
    <w:rsid w:val="00E164A3"/>
    <w:rsid w:val="00E16505"/>
    <w:rsid w:val="00E1694D"/>
    <w:rsid w:val="00E17E28"/>
    <w:rsid w:val="00E21A39"/>
    <w:rsid w:val="00E22711"/>
    <w:rsid w:val="00E23757"/>
    <w:rsid w:val="00E26306"/>
    <w:rsid w:val="00E27581"/>
    <w:rsid w:val="00E301BF"/>
    <w:rsid w:val="00E3227B"/>
    <w:rsid w:val="00E32833"/>
    <w:rsid w:val="00E33818"/>
    <w:rsid w:val="00E43AE1"/>
    <w:rsid w:val="00E44CDD"/>
    <w:rsid w:val="00E456C9"/>
    <w:rsid w:val="00E46973"/>
    <w:rsid w:val="00E47CA3"/>
    <w:rsid w:val="00E47F83"/>
    <w:rsid w:val="00E52527"/>
    <w:rsid w:val="00E53B79"/>
    <w:rsid w:val="00E549F8"/>
    <w:rsid w:val="00E55E39"/>
    <w:rsid w:val="00E5634C"/>
    <w:rsid w:val="00E566C7"/>
    <w:rsid w:val="00E60416"/>
    <w:rsid w:val="00E60BE7"/>
    <w:rsid w:val="00E63E5E"/>
    <w:rsid w:val="00E65C97"/>
    <w:rsid w:val="00E66F28"/>
    <w:rsid w:val="00E67D69"/>
    <w:rsid w:val="00E67E60"/>
    <w:rsid w:val="00E7202A"/>
    <w:rsid w:val="00E739FC"/>
    <w:rsid w:val="00E750F9"/>
    <w:rsid w:val="00E774CF"/>
    <w:rsid w:val="00E80AFF"/>
    <w:rsid w:val="00E814BF"/>
    <w:rsid w:val="00E82B41"/>
    <w:rsid w:val="00E83964"/>
    <w:rsid w:val="00E848CC"/>
    <w:rsid w:val="00E85967"/>
    <w:rsid w:val="00E871D9"/>
    <w:rsid w:val="00E9173D"/>
    <w:rsid w:val="00E955B9"/>
    <w:rsid w:val="00E956C0"/>
    <w:rsid w:val="00EA131F"/>
    <w:rsid w:val="00EA22FF"/>
    <w:rsid w:val="00EA53A5"/>
    <w:rsid w:val="00EA7AA3"/>
    <w:rsid w:val="00EB2ECE"/>
    <w:rsid w:val="00EB4C5B"/>
    <w:rsid w:val="00EB4ED4"/>
    <w:rsid w:val="00EB50C9"/>
    <w:rsid w:val="00EB6C6C"/>
    <w:rsid w:val="00EB7235"/>
    <w:rsid w:val="00EB7459"/>
    <w:rsid w:val="00EC0310"/>
    <w:rsid w:val="00EC06AE"/>
    <w:rsid w:val="00EC3528"/>
    <w:rsid w:val="00EC3823"/>
    <w:rsid w:val="00EC5F89"/>
    <w:rsid w:val="00EC7364"/>
    <w:rsid w:val="00EC75EC"/>
    <w:rsid w:val="00ED01E9"/>
    <w:rsid w:val="00ED1218"/>
    <w:rsid w:val="00ED20BE"/>
    <w:rsid w:val="00ED25A3"/>
    <w:rsid w:val="00ED4AA8"/>
    <w:rsid w:val="00EE08A0"/>
    <w:rsid w:val="00EE23C6"/>
    <w:rsid w:val="00EE2E1F"/>
    <w:rsid w:val="00EE3D19"/>
    <w:rsid w:val="00EE3DFE"/>
    <w:rsid w:val="00EE4DA3"/>
    <w:rsid w:val="00EE4F21"/>
    <w:rsid w:val="00EE5C56"/>
    <w:rsid w:val="00EE6D43"/>
    <w:rsid w:val="00EE765D"/>
    <w:rsid w:val="00EF1F69"/>
    <w:rsid w:val="00EF370A"/>
    <w:rsid w:val="00EF572E"/>
    <w:rsid w:val="00EF58A6"/>
    <w:rsid w:val="00EF7423"/>
    <w:rsid w:val="00EF7D4F"/>
    <w:rsid w:val="00F005AF"/>
    <w:rsid w:val="00F0199A"/>
    <w:rsid w:val="00F02212"/>
    <w:rsid w:val="00F025BC"/>
    <w:rsid w:val="00F04B4F"/>
    <w:rsid w:val="00F05815"/>
    <w:rsid w:val="00F06297"/>
    <w:rsid w:val="00F13937"/>
    <w:rsid w:val="00F13DEB"/>
    <w:rsid w:val="00F15D15"/>
    <w:rsid w:val="00F16301"/>
    <w:rsid w:val="00F20406"/>
    <w:rsid w:val="00F21348"/>
    <w:rsid w:val="00F23FBC"/>
    <w:rsid w:val="00F2402F"/>
    <w:rsid w:val="00F250E1"/>
    <w:rsid w:val="00F25463"/>
    <w:rsid w:val="00F27296"/>
    <w:rsid w:val="00F30894"/>
    <w:rsid w:val="00F310B5"/>
    <w:rsid w:val="00F3149C"/>
    <w:rsid w:val="00F3172D"/>
    <w:rsid w:val="00F31F36"/>
    <w:rsid w:val="00F32705"/>
    <w:rsid w:val="00F33BFC"/>
    <w:rsid w:val="00F36B82"/>
    <w:rsid w:val="00F37D46"/>
    <w:rsid w:val="00F423C3"/>
    <w:rsid w:val="00F4381F"/>
    <w:rsid w:val="00F441A1"/>
    <w:rsid w:val="00F45165"/>
    <w:rsid w:val="00F463E3"/>
    <w:rsid w:val="00F47C2C"/>
    <w:rsid w:val="00F53A7E"/>
    <w:rsid w:val="00F5443F"/>
    <w:rsid w:val="00F56199"/>
    <w:rsid w:val="00F57A1E"/>
    <w:rsid w:val="00F6083B"/>
    <w:rsid w:val="00F6085E"/>
    <w:rsid w:val="00F60F66"/>
    <w:rsid w:val="00F61A86"/>
    <w:rsid w:val="00F63851"/>
    <w:rsid w:val="00F64368"/>
    <w:rsid w:val="00F657E7"/>
    <w:rsid w:val="00F658B7"/>
    <w:rsid w:val="00F6732B"/>
    <w:rsid w:val="00F67580"/>
    <w:rsid w:val="00F705B6"/>
    <w:rsid w:val="00F706F1"/>
    <w:rsid w:val="00F70F1A"/>
    <w:rsid w:val="00F72305"/>
    <w:rsid w:val="00F7339C"/>
    <w:rsid w:val="00F749BC"/>
    <w:rsid w:val="00F7542E"/>
    <w:rsid w:val="00F7652F"/>
    <w:rsid w:val="00F76A81"/>
    <w:rsid w:val="00F770CE"/>
    <w:rsid w:val="00F773E2"/>
    <w:rsid w:val="00F8273A"/>
    <w:rsid w:val="00F82ACF"/>
    <w:rsid w:val="00F84EEF"/>
    <w:rsid w:val="00F87712"/>
    <w:rsid w:val="00F91AF8"/>
    <w:rsid w:val="00F94070"/>
    <w:rsid w:val="00F96AB9"/>
    <w:rsid w:val="00F97882"/>
    <w:rsid w:val="00FA0C6E"/>
    <w:rsid w:val="00FA14F1"/>
    <w:rsid w:val="00FA1C04"/>
    <w:rsid w:val="00FA1DF8"/>
    <w:rsid w:val="00FA293F"/>
    <w:rsid w:val="00FA3D1E"/>
    <w:rsid w:val="00FA446D"/>
    <w:rsid w:val="00FA46E4"/>
    <w:rsid w:val="00FA533D"/>
    <w:rsid w:val="00FA59E7"/>
    <w:rsid w:val="00FB166B"/>
    <w:rsid w:val="00FB3193"/>
    <w:rsid w:val="00FB3654"/>
    <w:rsid w:val="00FC286D"/>
    <w:rsid w:val="00FC3858"/>
    <w:rsid w:val="00FC48C5"/>
    <w:rsid w:val="00FC4E60"/>
    <w:rsid w:val="00FC59D3"/>
    <w:rsid w:val="00FC64CE"/>
    <w:rsid w:val="00FD0355"/>
    <w:rsid w:val="00FD3A6B"/>
    <w:rsid w:val="00FD3D41"/>
    <w:rsid w:val="00FD3F21"/>
    <w:rsid w:val="00FD5453"/>
    <w:rsid w:val="00FD5D7B"/>
    <w:rsid w:val="00FD72D0"/>
    <w:rsid w:val="00FD7B41"/>
    <w:rsid w:val="00FE014E"/>
    <w:rsid w:val="00FE06F1"/>
    <w:rsid w:val="00FE22DC"/>
    <w:rsid w:val="00FE24E8"/>
    <w:rsid w:val="00FE2D11"/>
    <w:rsid w:val="00FE33B6"/>
    <w:rsid w:val="00FE4E6A"/>
    <w:rsid w:val="00FE5A21"/>
    <w:rsid w:val="00FE6CB3"/>
    <w:rsid w:val="00FF06A2"/>
    <w:rsid w:val="00FF089C"/>
    <w:rsid w:val="00FF133B"/>
    <w:rsid w:val="00FF20A6"/>
    <w:rsid w:val="00FF2EE2"/>
    <w:rsid w:val="00FF41E2"/>
    <w:rsid w:val="00FF43C5"/>
    <w:rsid w:val="00FF4CD4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EDA87-00D3-4186-A309-8675CF71E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0502A"/>
    <w:rPr>
      <w:b/>
      <w:bCs/>
    </w:rPr>
  </w:style>
  <w:style w:type="character" w:customStyle="1" w:styleId="gtfootnotemarks2">
    <w:name w:val="gt_footnote_marks2"/>
    <w:basedOn w:val="DefaultParagraphFont"/>
    <w:rsid w:val="00C0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4-12-07T04:51:00Z</dcterms:created>
  <dcterms:modified xsi:type="dcterms:W3CDTF">2024-12-07T04:53:00Z</dcterms:modified>
</cp:coreProperties>
</file>